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B259C" w14:textId="104089CD" w:rsidR="006970D7" w:rsidRPr="00056EEE" w:rsidRDefault="006970D7" w:rsidP="006970D7">
      <w:pPr>
        <w:spacing w:after="0" w:line="240" w:lineRule="auto"/>
        <w:jc w:val="center"/>
        <w:rPr>
          <w:b/>
          <w:bCs/>
          <w:sz w:val="32"/>
          <w:szCs w:val="32"/>
        </w:rPr>
      </w:pPr>
      <w:r w:rsidRPr="00056EEE">
        <w:rPr>
          <w:b/>
          <w:bCs/>
          <w:sz w:val="32"/>
          <w:szCs w:val="32"/>
        </w:rPr>
        <w:t>Supplementa</w:t>
      </w:r>
      <w:r w:rsidR="001E0B60" w:rsidRPr="00056EEE">
        <w:rPr>
          <w:b/>
          <w:bCs/>
          <w:sz w:val="32"/>
          <w:szCs w:val="32"/>
        </w:rPr>
        <w:t>ry</w:t>
      </w:r>
      <w:r w:rsidRPr="00056EEE">
        <w:rPr>
          <w:b/>
          <w:bCs/>
          <w:sz w:val="32"/>
          <w:szCs w:val="32"/>
        </w:rPr>
        <w:t xml:space="preserve"> material</w:t>
      </w:r>
    </w:p>
    <w:p w14:paraId="56D68CFB" w14:textId="77777777" w:rsidR="00056EEE" w:rsidRPr="006970D7" w:rsidRDefault="00056EEE" w:rsidP="006970D7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712E8B4A" w14:textId="77777777" w:rsidR="006970D7" w:rsidRPr="006970D7" w:rsidRDefault="006970D7" w:rsidP="006C01DD">
      <w:pPr>
        <w:spacing w:after="0" w:line="240" w:lineRule="auto"/>
        <w:jc w:val="center"/>
        <w:rPr>
          <w:b/>
          <w:bCs/>
          <w:i/>
          <w:iCs/>
          <w:sz w:val="24"/>
          <w:szCs w:val="24"/>
        </w:rPr>
      </w:pPr>
    </w:p>
    <w:p w14:paraId="70D24C19" w14:textId="09ECA404" w:rsidR="00056EEE" w:rsidRPr="00056EEE" w:rsidRDefault="00056EEE" w:rsidP="00F60211">
      <w:pPr>
        <w:spacing w:after="0" w:line="240" w:lineRule="auto"/>
        <w:ind w:left="2832" w:hanging="2832"/>
        <w:contextualSpacing/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</w:pPr>
      <w:r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>Manuscript title:</w:t>
      </w:r>
      <w:r w:rsidR="00F60211"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 xml:space="preserve"> </w:t>
      </w:r>
      <w:r w:rsidR="00F60211"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ab/>
      </w:r>
      <w:r w:rsidRPr="00056EEE"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>Gait asymmetry and symptom laterality in Parkinson’s disease</w:t>
      </w:r>
      <w:r w:rsidRPr="00056EEE" w:rsidDel="007E17D2"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 xml:space="preserve"> </w:t>
      </w:r>
      <w:r w:rsidRPr="00056EEE"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>- two of a kind?</w:t>
      </w:r>
    </w:p>
    <w:p w14:paraId="4EBE416F" w14:textId="77777777" w:rsidR="00056EEE" w:rsidRDefault="00056EEE" w:rsidP="00056EEE">
      <w:pPr>
        <w:spacing w:after="0" w:line="240" w:lineRule="auto"/>
        <w:contextualSpacing/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</w:pPr>
    </w:p>
    <w:p w14:paraId="215E2561" w14:textId="08BF7E72" w:rsidR="00F60211" w:rsidRPr="00056EEE" w:rsidRDefault="00F60211" w:rsidP="00056EEE">
      <w:pPr>
        <w:spacing w:after="0" w:line="240" w:lineRule="auto"/>
        <w:contextualSpacing/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</w:pPr>
      <w:r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 xml:space="preserve">Journal name: </w:t>
      </w:r>
      <w:r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ab/>
      </w:r>
      <w:r>
        <w:rPr>
          <w:rFonts w:asciiTheme="majorHAnsi" w:eastAsiaTheme="majorEastAsia" w:hAnsiTheme="majorHAnsi" w:cstheme="majorBidi"/>
          <w:spacing w:val="-10"/>
          <w:kern w:val="28"/>
          <w:sz w:val="36"/>
          <w:szCs w:val="36"/>
          <w14:ligatures w14:val="none"/>
        </w:rPr>
        <w:tab/>
        <w:t>Journal of Neurology</w:t>
      </w:r>
    </w:p>
    <w:p w14:paraId="2B15CA01" w14:textId="77777777" w:rsidR="00056EEE" w:rsidRPr="00056EEE" w:rsidRDefault="00056EEE" w:rsidP="00056EEE">
      <w:pPr>
        <w:rPr>
          <w:kern w:val="0"/>
          <w14:ligatures w14:val="none"/>
        </w:rPr>
      </w:pPr>
    </w:p>
    <w:p w14:paraId="7DF35623" w14:textId="77777777" w:rsidR="00056EEE" w:rsidRPr="00056EEE" w:rsidRDefault="00056EEE" w:rsidP="00056EEE">
      <w:pPr>
        <w:rPr>
          <w:kern w:val="0"/>
          <w:sz w:val="24"/>
          <w:szCs w:val="24"/>
          <w14:ligatures w14:val="none"/>
        </w:rPr>
      </w:pPr>
      <w:r w:rsidRPr="00056EEE">
        <w:rPr>
          <w:kern w:val="0"/>
          <w:sz w:val="24"/>
          <w:szCs w:val="24"/>
          <w14:ligatures w14:val="none"/>
        </w:rPr>
        <w:t>Jana Seuthe</w:t>
      </w:r>
      <w:r w:rsidRPr="00056EEE">
        <w:rPr>
          <w:kern w:val="0"/>
          <w:sz w:val="24"/>
          <w:szCs w:val="24"/>
          <w:vertAlign w:val="superscript"/>
          <w14:ligatures w14:val="none"/>
        </w:rPr>
        <w:t>1,2</w:t>
      </w:r>
      <w:r w:rsidRPr="00056EEE">
        <w:rPr>
          <w:kern w:val="0"/>
          <w:sz w:val="24"/>
          <w:szCs w:val="24"/>
          <w14:ligatures w14:val="none"/>
        </w:rPr>
        <w:t>*, Helen Hermanns</w:t>
      </w:r>
      <w:r w:rsidRPr="00056EEE">
        <w:rPr>
          <w:kern w:val="0"/>
          <w:sz w:val="24"/>
          <w:szCs w:val="24"/>
          <w:vertAlign w:val="superscript"/>
          <w14:ligatures w14:val="none"/>
        </w:rPr>
        <w:t>2</w:t>
      </w:r>
      <w:r w:rsidRPr="00056EEE">
        <w:rPr>
          <w:kern w:val="0"/>
          <w:sz w:val="24"/>
          <w:szCs w:val="24"/>
          <w14:ligatures w14:val="none"/>
        </w:rPr>
        <w:t>*, Femke Hulzinga</w:t>
      </w:r>
      <w:r w:rsidRPr="00056EEE">
        <w:rPr>
          <w:kern w:val="0"/>
          <w:sz w:val="24"/>
          <w:szCs w:val="24"/>
          <w:vertAlign w:val="superscript"/>
          <w14:ligatures w14:val="none"/>
        </w:rPr>
        <w:t>3</w:t>
      </w:r>
      <w:r w:rsidRPr="00056EEE">
        <w:rPr>
          <w:kern w:val="0"/>
          <w:sz w:val="24"/>
          <w:szCs w:val="24"/>
          <w14:ligatures w14:val="none"/>
        </w:rPr>
        <w:t>, Nicholas D’Cruz</w:t>
      </w:r>
      <w:r w:rsidRPr="00056EEE">
        <w:rPr>
          <w:kern w:val="0"/>
          <w:sz w:val="24"/>
          <w:szCs w:val="24"/>
          <w:vertAlign w:val="superscript"/>
          <w14:ligatures w14:val="none"/>
        </w:rPr>
        <w:t>3</w:t>
      </w:r>
      <w:r w:rsidRPr="00056EEE">
        <w:rPr>
          <w:kern w:val="0"/>
          <w:sz w:val="24"/>
          <w:szCs w:val="24"/>
          <w14:ligatures w14:val="none"/>
        </w:rPr>
        <w:t>, Günther Deuschl</w:t>
      </w:r>
      <w:r w:rsidRPr="00056EEE">
        <w:rPr>
          <w:kern w:val="0"/>
          <w:sz w:val="24"/>
          <w:szCs w:val="24"/>
          <w:vertAlign w:val="superscript"/>
          <w14:ligatures w14:val="none"/>
        </w:rPr>
        <w:t>2</w:t>
      </w:r>
      <w:r w:rsidRPr="00056EEE">
        <w:rPr>
          <w:kern w:val="0"/>
          <w:sz w:val="24"/>
          <w:szCs w:val="24"/>
          <w14:ligatures w14:val="none"/>
        </w:rPr>
        <w:t>, Pieter Ginis</w:t>
      </w:r>
      <w:r w:rsidRPr="00056EEE">
        <w:rPr>
          <w:kern w:val="0"/>
          <w:sz w:val="24"/>
          <w:szCs w:val="24"/>
          <w:vertAlign w:val="superscript"/>
          <w14:ligatures w14:val="none"/>
        </w:rPr>
        <w:t>3</w:t>
      </w:r>
      <w:r w:rsidRPr="00056EEE">
        <w:rPr>
          <w:kern w:val="0"/>
          <w:sz w:val="24"/>
          <w:szCs w:val="24"/>
          <w14:ligatures w14:val="none"/>
        </w:rPr>
        <w:t>, Alice Nieuwboer</w:t>
      </w:r>
      <w:r w:rsidRPr="00056EEE">
        <w:rPr>
          <w:kern w:val="0"/>
          <w:sz w:val="24"/>
          <w:szCs w:val="24"/>
          <w:vertAlign w:val="superscript"/>
          <w14:ligatures w14:val="none"/>
        </w:rPr>
        <w:t>3</w:t>
      </w:r>
      <w:r w:rsidRPr="00056EEE">
        <w:rPr>
          <w:kern w:val="0"/>
          <w:sz w:val="24"/>
          <w:szCs w:val="24"/>
          <w14:ligatures w14:val="none"/>
        </w:rPr>
        <w:t>, Christian Schlenstedt</w:t>
      </w:r>
      <w:r w:rsidRPr="00056EEE">
        <w:rPr>
          <w:kern w:val="0"/>
          <w:sz w:val="24"/>
          <w:szCs w:val="24"/>
          <w:vertAlign w:val="superscript"/>
          <w14:ligatures w14:val="none"/>
        </w:rPr>
        <w:t>1,2</w:t>
      </w:r>
    </w:p>
    <w:p w14:paraId="7B3C6B61" w14:textId="77777777" w:rsidR="00056EEE" w:rsidRPr="00056EEE" w:rsidRDefault="00056EEE" w:rsidP="00056EEE">
      <w:pPr>
        <w:rPr>
          <w:kern w:val="0"/>
          <w14:ligatures w14:val="none"/>
        </w:rPr>
      </w:pPr>
      <w:r w:rsidRPr="00056EEE">
        <w:rPr>
          <w:kern w:val="0"/>
          <w:vertAlign w:val="superscript"/>
          <w14:ligatures w14:val="none"/>
        </w:rPr>
        <w:t>1</w:t>
      </w:r>
      <w:r w:rsidRPr="00056EEE">
        <w:rPr>
          <w:kern w:val="0"/>
          <w14:ligatures w14:val="none"/>
        </w:rPr>
        <w:t>Institute of Interdisciplinary Exercise Science and Sports Medicine, Department Performance, Neuroscience, Therapy and Health, Medical School Hamburg, Germany</w:t>
      </w:r>
    </w:p>
    <w:p w14:paraId="57F07361" w14:textId="77777777" w:rsidR="00056EEE" w:rsidRPr="00056EEE" w:rsidRDefault="00056EEE" w:rsidP="00056EEE">
      <w:pPr>
        <w:rPr>
          <w:kern w:val="0"/>
          <w:sz w:val="24"/>
          <w:szCs w:val="24"/>
          <w14:ligatures w14:val="none"/>
        </w:rPr>
      </w:pPr>
      <w:r w:rsidRPr="00056EEE">
        <w:rPr>
          <w:kern w:val="0"/>
          <w:vertAlign w:val="superscript"/>
          <w14:ligatures w14:val="none"/>
        </w:rPr>
        <w:t>2</w:t>
      </w:r>
      <w:r w:rsidRPr="00056EEE">
        <w:rPr>
          <w:kern w:val="0"/>
          <w14:ligatures w14:val="none"/>
        </w:rPr>
        <w:t>Christian-Albrechts-University Kiel, University Hospital Schleswig-Holstein, Department of Neurology, Kiel, Germany</w:t>
      </w:r>
      <w:r w:rsidRPr="00056EEE" w:rsidDel="00F922DC">
        <w:rPr>
          <w:kern w:val="0"/>
          <w:sz w:val="24"/>
          <w:szCs w:val="24"/>
          <w14:ligatures w14:val="none"/>
        </w:rPr>
        <w:t xml:space="preserve"> </w:t>
      </w:r>
    </w:p>
    <w:p w14:paraId="3E8735EB" w14:textId="77777777" w:rsidR="00056EEE" w:rsidRPr="00056EEE" w:rsidRDefault="00056EEE" w:rsidP="00056EEE">
      <w:pPr>
        <w:rPr>
          <w:kern w:val="0"/>
          <w14:ligatures w14:val="none"/>
        </w:rPr>
      </w:pPr>
      <w:r w:rsidRPr="00056EEE">
        <w:rPr>
          <w:kern w:val="0"/>
          <w:vertAlign w:val="superscript"/>
          <w14:ligatures w14:val="none"/>
        </w:rPr>
        <w:t>3</w:t>
      </w:r>
      <w:r w:rsidRPr="00056EEE">
        <w:rPr>
          <w:kern w:val="0"/>
          <w14:ligatures w14:val="none"/>
        </w:rPr>
        <w:t xml:space="preserve"> KU Leuven, Neuromotor Rehabilitation Research Group, Department of Rehabilitation Sciences, Leuven, Belgium</w:t>
      </w:r>
      <w:r w:rsidRPr="00056EEE" w:rsidDel="00F922DC">
        <w:rPr>
          <w:kern w:val="0"/>
          <w14:ligatures w14:val="none"/>
        </w:rPr>
        <w:t xml:space="preserve"> </w:t>
      </w:r>
    </w:p>
    <w:p w14:paraId="642C3E81" w14:textId="77777777" w:rsidR="00056EEE" w:rsidRPr="00056EEE" w:rsidRDefault="00056EEE" w:rsidP="00056EEE">
      <w:pPr>
        <w:rPr>
          <w:kern w:val="0"/>
          <w14:ligatures w14:val="none"/>
        </w:rPr>
      </w:pPr>
      <w:r w:rsidRPr="00056EEE">
        <w:rPr>
          <w:kern w:val="0"/>
          <w14:ligatures w14:val="none"/>
        </w:rPr>
        <w:t>*</w:t>
      </w:r>
      <w:proofErr w:type="gramStart"/>
      <w:r w:rsidRPr="00056EEE">
        <w:rPr>
          <w:kern w:val="0"/>
          <w14:ligatures w14:val="none"/>
        </w:rPr>
        <w:t>authors</w:t>
      </w:r>
      <w:proofErr w:type="gramEnd"/>
      <w:r w:rsidRPr="00056EEE">
        <w:rPr>
          <w:kern w:val="0"/>
          <w14:ligatures w14:val="none"/>
        </w:rPr>
        <w:t xml:space="preserve"> contributed equally</w:t>
      </w:r>
    </w:p>
    <w:p w14:paraId="1066B54E" w14:textId="77777777" w:rsidR="00056EEE" w:rsidRPr="00056EEE" w:rsidRDefault="00056EEE" w:rsidP="00056EEE">
      <w:pPr>
        <w:rPr>
          <w:kern w:val="0"/>
          <w14:ligatures w14:val="none"/>
        </w:rPr>
      </w:pPr>
    </w:p>
    <w:p w14:paraId="4F462E07" w14:textId="77777777" w:rsidR="00056EEE" w:rsidRPr="00056EEE" w:rsidRDefault="00056EEE" w:rsidP="00056EEE">
      <w:pPr>
        <w:rPr>
          <w:kern w:val="0"/>
          <w14:ligatures w14:val="none"/>
        </w:rPr>
      </w:pPr>
      <w:r w:rsidRPr="00056EEE">
        <w:rPr>
          <w:kern w:val="0"/>
          <w14:ligatures w14:val="none"/>
        </w:rPr>
        <w:t>Corresponding author: Dr. Jana Seuthe</w:t>
      </w:r>
    </w:p>
    <w:p w14:paraId="5260A154" w14:textId="77777777" w:rsidR="00056EEE" w:rsidRPr="00056EEE" w:rsidRDefault="00056EEE" w:rsidP="00056EEE">
      <w:pPr>
        <w:rPr>
          <w:kern w:val="0"/>
          <w14:ligatures w14:val="none"/>
        </w:rPr>
      </w:pPr>
      <w:r w:rsidRPr="00056EEE">
        <w:rPr>
          <w:kern w:val="0"/>
          <w14:ligatures w14:val="none"/>
        </w:rPr>
        <w:t>Email: jana.seuthe@medicalschool-hamburg.de</w:t>
      </w:r>
    </w:p>
    <w:p w14:paraId="02725821" w14:textId="77777777" w:rsidR="00056EEE" w:rsidRDefault="00056EEE">
      <w:pPr>
        <w:rPr>
          <w:b/>
          <w:bCs/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379E7E3" w14:textId="7FEB56EA" w:rsidR="0052461C" w:rsidRPr="0007359D" w:rsidRDefault="0052461C" w:rsidP="006C01DD">
      <w:pPr>
        <w:pStyle w:val="Beschriftung"/>
        <w:keepNext/>
        <w:jc w:val="center"/>
        <w:rPr>
          <w:color w:val="auto"/>
          <w:sz w:val="24"/>
          <w:szCs w:val="24"/>
          <w:lang w:val="en-US"/>
        </w:rPr>
      </w:pPr>
      <w:r w:rsidRPr="0007359D">
        <w:rPr>
          <w:b/>
          <w:bCs/>
          <w:color w:val="auto"/>
          <w:sz w:val="24"/>
          <w:szCs w:val="24"/>
          <w:lang w:val="en-US"/>
        </w:rPr>
        <w:lastRenderedPageBreak/>
        <w:t>Table 1</w:t>
      </w:r>
      <w:r w:rsidRPr="0007359D">
        <w:rPr>
          <w:color w:val="auto"/>
          <w:sz w:val="24"/>
          <w:szCs w:val="24"/>
          <w:lang w:val="en-US"/>
        </w:rPr>
        <w:t>.</w:t>
      </w:r>
      <w:r w:rsidR="006C01DD" w:rsidRPr="0007359D">
        <w:rPr>
          <w:color w:val="auto"/>
          <w:sz w:val="20"/>
          <w:szCs w:val="20"/>
          <w:lang w:val="en-US"/>
        </w:rPr>
        <w:t xml:space="preserve"> </w:t>
      </w:r>
      <w:r w:rsidR="006C01DD" w:rsidRPr="0007359D">
        <w:rPr>
          <w:color w:val="auto"/>
          <w:sz w:val="24"/>
          <w:szCs w:val="24"/>
          <w:lang w:val="en-US"/>
        </w:rPr>
        <w:t xml:space="preserve">Binomial generalized mixed model results for difference of distribution of the more affected side (left or right) for gait outcomes between single task and dual task </w:t>
      </w:r>
      <w:proofErr w:type="gramStart"/>
      <w:r w:rsidR="006C01DD" w:rsidRPr="0007359D">
        <w:rPr>
          <w:color w:val="auto"/>
          <w:sz w:val="24"/>
          <w:szCs w:val="24"/>
          <w:lang w:val="en-US"/>
        </w:rPr>
        <w:t>conditions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9"/>
        <w:gridCol w:w="2060"/>
        <w:gridCol w:w="2060"/>
      </w:tblGrid>
      <w:tr w:rsidR="0052461C" w:rsidRPr="009E63D4" w14:paraId="10AC39D0" w14:textId="77777777" w:rsidTr="00222C45">
        <w:trPr>
          <w:trHeight w:val="312"/>
        </w:trPr>
        <w:tc>
          <w:tcPr>
            <w:tcW w:w="2059" w:type="dxa"/>
            <w:shd w:val="clear" w:color="auto" w:fill="D0CECE" w:themeFill="background2" w:themeFillShade="E6"/>
          </w:tcPr>
          <w:p w14:paraId="56C1E6C0" w14:textId="77777777" w:rsidR="0052461C" w:rsidRPr="00222C45" w:rsidRDefault="0052461C" w:rsidP="00222C45"/>
        </w:tc>
        <w:tc>
          <w:tcPr>
            <w:tcW w:w="2060" w:type="dxa"/>
            <w:shd w:val="clear" w:color="auto" w:fill="D0CECE" w:themeFill="background2" w:themeFillShade="E6"/>
          </w:tcPr>
          <w:p w14:paraId="67BE342E" w14:textId="77777777" w:rsidR="0052461C" w:rsidRPr="00222C45" w:rsidRDefault="0052461C" w:rsidP="00222C45">
            <w:r w:rsidRPr="00222C45">
              <w:t>z-value</w:t>
            </w:r>
          </w:p>
        </w:tc>
        <w:tc>
          <w:tcPr>
            <w:tcW w:w="2060" w:type="dxa"/>
            <w:shd w:val="clear" w:color="auto" w:fill="D0CECE" w:themeFill="background2" w:themeFillShade="E6"/>
          </w:tcPr>
          <w:p w14:paraId="06E4C027" w14:textId="77777777" w:rsidR="0052461C" w:rsidRPr="00222C45" w:rsidRDefault="0052461C" w:rsidP="00222C45">
            <w:r w:rsidRPr="00222C45">
              <w:t>p-value</w:t>
            </w:r>
          </w:p>
        </w:tc>
      </w:tr>
      <w:tr w:rsidR="0052461C" w:rsidRPr="009E63D4" w14:paraId="25053996" w14:textId="77777777" w:rsidTr="00222C45">
        <w:trPr>
          <w:trHeight w:val="312"/>
        </w:trPr>
        <w:tc>
          <w:tcPr>
            <w:tcW w:w="2059" w:type="dxa"/>
          </w:tcPr>
          <w:p w14:paraId="3A32A965" w14:textId="77777777" w:rsidR="0052461C" w:rsidRPr="00222C45" w:rsidRDefault="0052461C" w:rsidP="00222C45">
            <w:r w:rsidRPr="00222C45">
              <w:t xml:space="preserve">Step length </w:t>
            </w:r>
          </w:p>
        </w:tc>
        <w:tc>
          <w:tcPr>
            <w:tcW w:w="2060" w:type="dxa"/>
          </w:tcPr>
          <w:p w14:paraId="44995072" w14:textId="77777777" w:rsidR="0052461C" w:rsidRPr="00222C45" w:rsidRDefault="0052461C" w:rsidP="00222C45">
            <w:r w:rsidRPr="00222C45">
              <w:t xml:space="preserve">0.433    </w:t>
            </w:r>
          </w:p>
        </w:tc>
        <w:tc>
          <w:tcPr>
            <w:tcW w:w="2060" w:type="dxa"/>
          </w:tcPr>
          <w:p w14:paraId="48B00D90" w14:textId="77777777" w:rsidR="0052461C" w:rsidRPr="00222C45" w:rsidRDefault="0052461C" w:rsidP="00222C45">
            <w:r w:rsidRPr="00222C45">
              <w:t>0.665</w:t>
            </w:r>
          </w:p>
        </w:tc>
      </w:tr>
      <w:tr w:rsidR="0052461C" w:rsidRPr="009E63D4" w14:paraId="6B38EB4F" w14:textId="77777777" w:rsidTr="00222C45">
        <w:trPr>
          <w:trHeight w:val="326"/>
        </w:trPr>
        <w:tc>
          <w:tcPr>
            <w:tcW w:w="2059" w:type="dxa"/>
          </w:tcPr>
          <w:p w14:paraId="547EF506" w14:textId="77777777" w:rsidR="0052461C" w:rsidRPr="00222C45" w:rsidRDefault="0052461C" w:rsidP="00222C45">
            <w:r w:rsidRPr="00222C45">
              <w:t xml:space="preserve">Stance time </w:t>
            </w:r>
          </w:p>
        </w:tc>
        <w:tc>
          <w:tcPr>
            <w:tcW w:w="2060" w:type="dxa"/>
          </w:tcPr>
          <w:p w14:paraId="258AD69A" w14:textId="77777777" w:rsidR="0052461C" w:rsidRPr="00222C45" w:rsidRDefault="0052461C" w:rsidP="00222C45">
            <w:r w:rsidRPr="00222C45">
              <w:t xml:space="preserve">0.000    </w:t>
            </w:r>
          </w:p>
        </w:tc>
        <w:tc>
          <w:tcPr>
            <w:tcW w:w="2060" w:type="dxa"/>
          </w:tcPr>
          <w:p w14:paraId="5A57893E" w14:textId="77777777" w:rsidR="0052461C" w:rsidRPr="00222C45" w:rsidRDefault="0052461C" w:rsidP="00222C45">
            <w:r w:rsidRPr="00222C45">
              <w:t>1.000</w:t>
            </w:r>
          </w:p>
        </w:tc>
      </w:tr>
      <w:tr w:rsidR="0052461C" w:rsidRPr="009E63D4" w14:paraId="4E2529B8" w14:textId="77777777" w:rsidTr="00222C45">
        <w:trPr>
          <w:trHeight w:val="312"/>
        </w:trPr>
        <w:tc>
          <w:tcPr>
            <w:tcW w:w="2059" w:type="dxa"/>
          </w:tcPr>
          <w:p w14:paraId="01A82319" w14:textId="77777777" w:rsidR="0052461C" w:rsidRPr="00222C45" w:rsidRDefault="0052461C" w:rsidP="00222C45">
            <w:r w:rsidRPr="00222C45">
              <w:t xml:space="preserve">Swing time </w:t>
            </w:r>
          </w:p>
        </w:tc>
        <w:tc>
          <w:tcPr>
            <w:tcW w:w="2060" w:type="dxa"/>
          </w:tcPr>
          <w:p w14:paraId="2A57310D" w14:textId="77777777" w:rsidR="0052461C" w:rsidRPr="00222C45" w:rsidRDefault="0052461C" w:rsidP="00222C45">
            <w:r w:rsidRPr="00222C45">
              <w:t xml:space="preserve">0.287    </w:t>
            </w:r>
          </w:p>
        </w:tc>
        <w:tc>
          <w:tcPr>
            <w:tcW w:w="2060" w:type="dxa"/>
          </w:tcPr>
          <w:p w14:paraId="6E0197B0" w14:textId="77777777" w:rsidR="0052461C" w:rsidRPr="00222C45" w:rsidRDefault="0052461C" w:rsidP="00222C45">
            <w:r w:rsidRPr="00222C45">
              <w:t>0.774</w:t>
            </w:r>
          </w:p>
        </w:tc>
      </w:tr>
      <w:tr w:rsidR="0052461C" w:rsidRPr="009E63D4" w14:paraId="7DE4091A" w14:textId="77777777" w:rsidTr="00222C45">
        <w:trPr>
          <w:trHeight w:val="312"/>
        </w:trPr>
        <w:tc>
          <w:tcPr>
            <w:tcW w:w="2059" w:type="dxa"/>
          </w:tcPr>
          <w:p w14:paraId="02BE53EF" w14:textId="77777777" w:rsidR="0052461C" w:rsidRPr="00E84D73" w:rsidRDefault="0052461C" w:rsidP="00222C45">
            <w:r>
              <w:t>Turning steps</w:t>
            </w:r>
          </w:p>
        </w:tc>
        <w:tc>
          <w:tcPr>
            <w:tcW w:w="2060" w:type="dxa"/>
          </w:tcPr>
          <w:p w14:paraId="5AA6B45D" w14:textId="77777777" w:rsidR="0052461C" w:rsidRPr="00E84D73" w:rsidRDefault="0052461C" w:rsidP="00222C45">
            <w:r>
              <w:t>1.860</w:t>
            </w:r>
          </w:p>
        </w:tc>
        <w:tc>
          <w:tcPr>
            <w:tcW w:w="2060" w:type="dxa"/>
          </w:tcPr>
          <w:p w14:paraId="48624B00" w14:textId="77777777" w:rsidR="0052461C" w:rsidRPr="00E84D73" w:rsidRDefault="0052461C" w:rsidP="00222C45">
            <w:r>
              <w:t>0.063</w:t>
            </w:r>
          </w:p>
        </w:tc>
      </w:tr>
      <w:tr w:rsidR="0052461C" w:rsidRPr="009E63D4" w14:paraId="6BFA6BBC" w14:textId="77777777" w:rsidTr="00222C45">
        <w:trPr>
          <w:trHeight w:val="312"/>
        </w:trPr>
        <w:tc>
          <w:tcPr>
            <w:tcW w:w="2059" w:type="dxa"/>
          </w:tcPr>
          <w:p w14:paraId="303E1CF0" w14:textId="77777777" w:rsidR="0052461C" w:rsidRDefault="0052461C" w:rsidP="00222C45">
            <w:r>
              <w:t>Turning time</w:t>
            </w:r>
          </w:p>
        </w:tc>
        <w:tc>
          <w:tcPr>
            <w:tcW w:w="2060" w:type="dxa"/>
          </w:tcPr>
          <w:p w14:paraId="59E8EBA4" w14:textId="77777777" w:rsidR="0052461C" w:rsidRDefault="0052461C" w:rsidP="00222C45">
            <w:r>
              <w:t>-0.382</w:t>
            </w:r>
          </w:p>
        </w:tc>
        <w:tc>
          <w:tcPr>
            <w:tcW w:w="2060" w:type="dxa"/>
          </w:tcPr>
          <w:p w14:paraId="57A4E538" w14:textId="77777777" w:rsidR="0052461C" w:rsidRDefault="0052461C" w:rsidP="00222C45">
            <w:r>
              <w:t>0.703</w:t>
            </w:r>
          </w:p>
        </w:tc>
      </w:tr>
    </w:tbl>
    <w:p w14:paraId="16F6FEEA" w14:textId="0DBE7025" w:rsidR="0052461C" w:rsidRDefault="0052461C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p w14:paraId="21A289E0" w14:textId="67B2B1DC" w:rsidR="006970D7" w:rsidRPr="006970D7" w:rsidRDefault="006970D7" w:rsidP="006C01DD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6970D7">
        <w:rPr>
          <w:b/>
          <w:bCs/>
          <w:i/>
          <w:iCs/>
          <w:sz w:val="24"/>
          <w:szCs w:val="24"/>
        </w:rPr>
        <w:lastRenderedPageBreak/>
        <w:t xml:space="preserve">Table </w:t>
      </w:r>
      <w:r w:rsidR="0052461C">
        <w:rPr>
          <w:b/>
          <w:bCs/>
          <w:i/>
          <w:iCs/>
          <w:sz w:val="24"/>
          <w:szCs w:val="24"/>
        </w:rPr>
        <w:t>2</w:t>
      </w:r>
      <w:r w:rsidRPr="006970D7">
        <w:rPr>
          <w:b/>
          <w:bCs/>
          <w:i/>
          <w:iCs/>
          <w:sz w:val="24"/>
          <w:szCs w:val="24"/>
        </w:rPr>
        <w:t>.</w:t>
      </w:r>
      <w:r w:rsidRPr="006970D7">
        <w:rPr>
          <w:i/>
          <w:iCs/>
          <w:sz w:val="24"/>
          <w:szCs w:val="24"/>
        </w:rPr>
        <w:t xml:space="preserve"> Comparison MDS-UPDRS-III score (all items and subitems for lower extremity) and gait parameters (dual task).</w:t>
      </w:r>
    </w:p>
    <w:p w14:paraId="739010BE" w14:textId="77777777" w:rsidR="006970D7" w:rsidRPr="006970D7" w:rsidRDefault="006970D7" w:rsidP="006970D7">
      <w:pPr>
        <w:spacing w:after="0" w:line="240" w:lineRule="auto"/>
        <w:rPr>
          <w:i/>
          <w:iCs/>
          <w:sz w:val="24"/>
          <w:szCs w:val="24"/>
        </w:rPr>
      </w:pPr>
    </w:p>
    <w:p w14:paraId="78DF35F7" w14:textId="77777777" w:rsidR="006970D7" w:rsidRPr="006970D7" w:rsidRDefault="006970D7" w:rsidP="006970D7">
      <w:pPr>
        <w:spacing w:after="0" w:line="240" w:lineRule="auto"/>
        <w:jc w:val="center"/>
        <w:rPr>
          <w:i/>
          <w:iCs/>
          <w:sz w:val="24"/>
          <w:szCs w:val="24"/>
        </w:rPr>
      </w:pPr>
    </w:p>
    <w:tbl>
      <w:tblPr>
        <w:tblStyle w:val="Gitternetztabelle6farbig"/>
        <w:tblpPr w:leftFromText="141" w:rightFromText="141" w:vertAnchor="page" w:horzAnchor="margin" w:tblpXSpec="center" w:tblpY="2946"/>
        <w:tblW w:w="10060" w:type="dxa"/>
        <w:tblLayout w:type="fixed"/>
        <w:tblLook w:val="04A0" w:firstRow="1" w:lastRow="0" w:firstColumn="1" w:lastColumn="0" w:noHBand="0" w:noVBand="1"/>
      </w:tblPr>
      <w:tblGrid>
        <w:gridCol w:w="1261"/>
        <w:gridCol w:w="1286"/>
        <w:gridCol w:w="1276"/>
        <w:gridCol w:w="708"/>
        <w:gridCol w:w="1418"/>
        <w:gridCol w:w="1276"/>
        <w:gridCol w:w="1417"/>
        <w:gridCol w:w="1418"/>
      </w:tblGrid>
      <w:tr w:rsidR="006970D7" w:rsidRPr="006970D7" w14:paraId="0C29E7FE" w14:textId="77777777" w:rsidTr="001D2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8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</w:tcPr>
          <w:p w14:paraId="26264921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25D04F55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3802946" w14:textId="77777777" w:rsidR="006970D7" w:rsidRPr="006970D7" w:rsidRDefault="006970D7" w:rsidP="00697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6BC4184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1F2A2BB0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FDAC466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6AD3F23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F5C29DB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DBEB869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8B565BE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20CFC72" w14:textId="77777777" w:rsidR="006970D7" w:rsidRPr="006970D7" w:rsidRDefault="006970D7" w:rsidP="0069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073D73C4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5B8ECB37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1016F2D9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more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affecte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ide</w:t>
            </w:r>
            <w:proofErr w:type="spellEnd"/>
          </w:p>
          <w:p w14:paraId="5B6F1797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4FE8F4DD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3706A98A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15A2D227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less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affecte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ide</w:t>
            </w:r>
            <w:proofErr w:type="spellEnd"/>
          </w:p>
          <w:p w14:paraId="2264CC6E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10035C86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C013BDF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662C6E3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no asymmetry in </w:t>
            </w:r>
          </w:p>
          <w:p w14:paraId="1674A319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MDS-UPDRS-III</w:t>
            </w:r>
          </w:p>
          <w:p w14:paraId="13A1A524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3B490C40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C67D999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713C76E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missing value for </w:t>
            </w:r>
          </w:p>
          <w:p w14:paraId="0CD6A2C0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MDS-UPDRS-III</w:t>
            </w:r>
          </w:p>
          <w:p w14:paraId="212E66C9" w14:textId="77777777" w:rsidR="006970D7" w:rsidRPr="006970D7" w:rsidRDefault="006970D7" w:rsidP="006970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</w:tr>
      <w:tr w:rsidR="006970D7" w:rsidRPr="006970D7" w14:paraId="01AC00BF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14:paraId="3EB5ACE0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Comparison with </w:t>
            </w:r>
          </w:p>
          <w:p w14:paraId="5AB5F0A7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MDS-UPDRS-III</w:t>
            </w:r>
          </w:p>
        </w:tc>
        <w:tc>
          <w:tcPr>
            <w:tcW w:w="1286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0DE2A5C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ep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length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360BD048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6970D7">
              <w:rPr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E423138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9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4C673418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57 (58.7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D6B6B"/>
          </w:tcPr>
          <w:p w14:paraId="2E465536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31 (31.96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5B3FBFF3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8 (8.25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7B3A41F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1.03)</w:t>
            </w:r>
          </w:p>
        </w:tc>
      </w:tr>
      <w:tr w:rsidR="006970D7" w:rsidRPr="006970D7" w14:paraId="62A69721" w14:textId="77777777" w:rsidTr="0077014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A55DCD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90C6713" w14:textId="77777777" w:rsidR="006970D7" w:rsidRPr="006970D7" w:rsidRDefault="006970D7" w:rsidP="00697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BDB4070" w14:textId="4D5E2055" w:rsidR="006970D7" w:rsidRPr="006970D7" w:rsidRDefault="00B04E0F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4543B7D1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commentRangeStart w:id="0"/>
            <w:commentRangeStart w:id="1"/>
            <w:r w:rsidRPr="006970D7">
              <w:rPr>
                <w:rFonts w:cstheme="minorHAnsi"/>
                <w:sz w:val="16"/>
                <w:szCs w:val="16"/>
                <w:lang w:val="de-DE"/>
              </w:rPr>
              <w:t>45</w:t>
            </w:r>
            <w:commentRangeEnd w:id="0"/>
            <w:r w:rsidR="00674818">
              <w:rPr>
                <w:rStyle w:val="Kommentarzeichen"/>
                <w:color w:val="auto"/>
                <w:kern w:val="2"/>
                <w14:ligatures w14:val="standardContextual"/>
              </w:rPr>
              <w:commentReference w:id="0"/>
            </w:r>
            <w:commentRangeEnd w:id="1"/>
            <w:r w:rsidR="00550813">
              <w:rPr>
                <w:rStyle w:val="Kommentarzeichen"/>
                <w:color w:val="auto"/>
                <w:kern w:val="2"/>
                <w14:ligatures w14:val="standardContextual"/>
              </w:rPr>
              <w:commentReference w:id="1"/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51EFB06E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7 (6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D6B6B"/>
          </w:tcPr>
          <w:p w14:paraId="73504E30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5 (33.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6AD48CA8" w14:textId="77777777" w:rsidR="006970D7" w:rsidRPr="006970D7" w:rsidRDefault="006970D7" w:rsidP="00697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 (4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72507BB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2.22)</w:t>
            </w:r>
          </w:p>
        </w:tc>
      </w:tr>
      <w:tr w:rsidR="006970D7" w:rsidRPr="006970D7" w14:paraId="52E643C4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00B31E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31E44F7B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ance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time</w:t>
            </w:r>
          </w:p>
          <w:p w14:paraId="1EC9E366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  <w:p w14:paraId="42257EFF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  <w:p w14:paraId="3385C64B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E14F3EE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4DEAC47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1D841030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sz w:val="16"/>
                <w:szCs w:val="16"/>
                <w:lang w:val="de-DE"/>
              </w:rPr>
              <w:t>56 (57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6B6B"/>
          </w:tcPr>
          <w:p w14:paraId="6E6DC698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sz w:val="16"/>
                <w:szCs w:val="16"/>
                <w:lang w:val="de-DE"/>
              </w:rPr>
              <w:t>32 (32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0468A82A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8 (8.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07F8F2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1.03)</w:t>
            </w:r>
          </w:p>
        </w:tc>
      </w:tr>
      <w:tr w:rsidR="006970D7" w:rsidRPr="006970D7" w14:paraId="2656D905" w14:textId="77777777" w:rsidTr="0077014D">
        <w:trPr>
          <w:trHeight w:hRule="exact"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28699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4FB297F6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17CA64A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76042A43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18D65430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0 (74.0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D6B6B"/>
          </w:tcPr>
          <w:p w14:paraId="7168750D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6 (22.22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4F5F55BA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3.7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768B0E4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0 (0)</w:t>
            </w:r>
          </w:p>
        </w:tc>
      </w:tr>
      <w:tr w:rsidR="006970D7" w:rsidRPr="006970D7" w14:paraId="7BE2477B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D06583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1D3447C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longer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swing ti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0F7001E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ECC6C25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135D9AFD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57 (58.7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6B6B"/>
          </w:tcPr>
          <w:p w14:paraId="090FA3B2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31 (31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38079797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8 (8.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64F50FA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1.03)</w:t>
            </w:r>
          </w:p>
        </w:tc>
      </w:tr>
      <w:tr w:rsidR="006970D7" w:rsidRPr="006970D7" w14:paraId="61B1D94D" w14:textId="77777777" w:rsidTr="0077014D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DD3085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A9B3B73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044A283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41B5F78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692A5D4D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2 (73.3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6B6B"/>
          </w:tcPr>
          <w:p w14:paraId="194A4398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6 (2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10FD1EB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 (6.66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6F50AF2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0 (0)</w:t>
            </w:r>
          </w:p>
        </w:tc>
      </w:tr>
      <w:tr w:rsidR="006970D7" w:rsidRPr="006970D7" w14:paraId="33538730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EEA54AE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Comparison with </w:t>
            </w:r>
          </w:p>
          <w:p w14:paraId="7EBFA51F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MDS-UPDRS-III subitems for lower extremity</w:t>
            </w: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92E97AA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ep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length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2B7D22E9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7AB1096D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9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74C3910E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48 (49.4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0DA0CD09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9 (29.9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6CE68AFD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9 (19.59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36EF901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1.03)</w:t>
            </w:r>
          </w:p>
        </w:tc>
      </w:tr>
      <w:tr w:rsidR="006970D7" w:rsidRPr="006970D7" w14:paraId="7459C191" w14:textId="77777777" w:rsidTr="0077014D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75FE87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7B23C77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2BC65648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72E8D2B5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4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68E85FB0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2 (48.8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35ABDF8B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3 (28.88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1DABB3F6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9 (20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F239D63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2.22)</w:t>
            </w:r>
          </w:p>
        </w:tc>
      </w:tr>
      <w:tr w:rsidR="006970D7" w:rsidRPr="006970D7" w14:paraId="49CC6BB3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3D961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3B9721E6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ance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tim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2FFC4F38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7D77E8F0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9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7C3037F8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46 (47.4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60E01DCD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31 (31.96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10E4334B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9 (19.59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D90745A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1.03)</w:t>
            </w:r>
          </w:p>
        </w:tc>
      </w:tr>
      <w:tr w:rsidR="006970D7" w:rsidRPr="006970D7" w14:paraId="7DA0C554" w14:textId="77777777" w:rsidTr="0077014D">
        <w:trPr>
          <w:trHeight w:hRule="exact"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4C850C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0C990118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64CBA020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72CAE47B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6CAC425C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5 (55.5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277AB10B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6 (22.22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28E6C2F2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6 (22.22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7D1907C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0 (0)</w:t>
            </w:r>
          </w:p>
        </w:tc>
      </w:tr>
      <w:tr w:rsidR="006970D7" w:rsidRPr="006970D7" w14:paraId="726DB9A3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BF1104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0BFC96B4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longer</w:t>
            </w:r>
            <w:proofErr w:type="spellEnd"/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swing tim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742E3F78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2D45D4C2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9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6AFFDB2F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48 (49.4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74888991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29 (29.9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3512644E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9 (19.59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D9EDC14" w14:textId="77777777" w:rsidR="006970D7" w:rsidRPr="006970D7" w:rsidRDefault="006970D7" w:rsidP="0069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 (1.03)</w:t>
            </w:r>
          </w:p>
        </w:tc>
      </w:tr>
      <w:tr w:rsidR="006970D7" w:rsidRPr="006970D7" w14:paraId="61F2B325" w14:textId="77777777" w:rsidTr="0077014D">
        <w:trPr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A244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698F4E0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4F71E0E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6970D7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748A90B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3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698A0068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17 (56.66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D6B6B"/>
          </w:tcPr>
          <w:p w14:paraId="6E3E87D2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6 (2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6FED6EA9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7 (23.33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2BB2E7A" w14:textId="77777777" w:rsidR="006970D7" w:rsidRPr="006970D7" w:rsidRDefault="006970D7" w:rsidP="0069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6970D7">
              <w:rPr>
                <w:rFonts w:cstheme="minorHAnsi"/>
                <w:sz w:val="16"/>
                <w:szCs w:val="16"/>
                <w:lang w:val="de-DE"/>
              </w:rPr>
              <w:t>0 (0)</w:t>
            </w:r>
          </w:p>
        </w:tc>
      </w:tr>
    </w:tbl>
    <w:p w14:paraId="36CF6E75" w14:textId="77777777" w:rsidR="006970D7" w:rsidRPr="006970D7" w:rsidRDefault="006970D7" w:rsidP="006970D7">
      <w:pPr>
        <w:spacing w:after="0" w:line="240" w:lineRule="auto"/>
        <w:rPr>
          <w:i/>
          <w:iCs/>
          <w:sz w:val="24"/>
          <w:szCs w:val="24"/>
        </w:rPr>
      </w:pPr>
    </w:p>
    <w:p w14:paraId="4ECD4B14" w14:textId="77777777" w:rsidR="006970D7" w:rsidRPr="006970D7" w:rsidRDefault="006970D7" w:rsidP="006970D7">
      <w:pPr>
        <w:spacing w:after="0" w:line="240" w:lineRule="auto"/>
        <w:jc w:val="center"/>
        <w:rPr>
          <w:i/>
          <w:iCs/>
          <w:sz w:val="24"/>
          <w:szCs w:val="24"/>
        </w:rPr>
      </w:pPr>
    </w:p>
    <w:p w14:paraId="34C63088" w14:textId="2C668A0E" w:rsidR="006970D7" w:rsidRPr="0077014D" w:rsidRDefault="0077014D" w:rsidP="0077014D">
      <w:r w:rsidRPr="00025E9A">
        <w:rPr>
          <w:sz w:val="18"/>
          <w:szCs w:val="18"/>
        </w:rPr>
        <w:t xml:space="preserve">Note. </w:t>
      </w:r>
      <w:r>
        <w:rPr>
          <w:sz w:val="18"/>
          <w:szCs w:val="18"/>
        </w:rPr>
        <w:t>Congruency and incongruency with our hypothesis are indicated with green and red shading respectively.</w:t>
      </w:r>
    </w:p>
    <w:p w14:paraId="3240AB52" w14:textId="77777777" w:rsidR="006970D7" w:rsidRPr="006970D7" w:rsidRDefault="006970D7" w:rsidP="006970D7">
      <w:pPr>
        <w:spacing w:after="0" w:line="240" w:lineRule="auto"/>
        <w:jc w:val="center"/>
        <w:rPr>
          <w:i/>
          <w:iCs/>
          <w:sz w:val="24"/>
          <w:szCs w:val="24"/>
        </w:rPr>
      </w:pPr>
    </w:p>
    <w:p w14:paraId="75F9416D" w14:textId="2F0B4DCC" w:rsidR="006970D7" w:rsidRPr="006970D7" w:rsidRDefault="006970D7" w:rsidP="006C01DD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6970D7">
        <w:rPr>
          <w:b/>
          <w:bCs/>
          <w:i/>
          <w:iCs/>
          <w:sz w:val="24"/>
          <w:szCs w:val="24"/>
        </w:rPr>
        <w:t xml:space="preserve">Table </w:t>
      </w:r>
      <w:r w:rsidR="0052461C">
        <w:rPr>
          <w:b/>
          <w:bCs/>
          <w:i/>
          <w:iCs/>
          <w:sz w:val="24"/>
          <w:szCs w:val="24"/>
        </w:rPr>
        <w:t>3</w:t>
      </w:r>
      <w:r w:rsidRPr="006970D7">
        <w:rPr>
          <w:b/>
          <w:bCs/>
          <w:i/>
          <w:iCs/>
          <w:sz w:val="24"/>
          <w:szCs w:val="24"/>
        </w:rPr>
        <w:t>.</w:t>
      </w:r>
      <w:r w:rsidRPr="006970D7">
        <w:rPr>
          <w:i/>
          <w:iCs/>
          <w:sz w:val="24"/>
          <w:szCs w:val="24"/>
        </w:rPr>
        <w:t xml:space="preserve"> Comparison MDS-UPDRS-III score (all items and subitems for lower extremity) and turning parameters (dual task).</w:t>
      </w:r>
    </w:p>
    <w:p w14:paraId="764FEE3A" w14:textId="77777777" w:rsidR="006970D7" w:rsidRPr="006970D7" w:rsidRDefault="006970D7" w:rsidP="006970D7">
      <w:pPr>
        <w:spacing w:after="0" w:line="240" w:lineRule="auto"/>
        <w:jc w:val="center"/>
        <w:rPr>
          <w:i/>
          <w:iCs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XSpec="center" w:tblpY="191"/>
        <w:tblW w:w="10343" w:type="dxa"/>
        <w:tblLook w:val="04A0" w:firstRow="1" w:lastRow="0" w:firstColumn="1" w:lastColumn="0" w:noHBand="0" w:noVBand="1"/>
      </w:tblPr>
      <w:tblGrid>
        <w:gridCol w:w="1413"/>
        <w:gridCol w:w="992"/>
        <w:gridCol w:w="388"/>
        <w:gridCol w:w="1078"/>
        <w:gridCol w:w="1142"/>
        <w:gridCol w:w="1143"/>
        <w:gridCol w:w="1061"/>
        <w:gridCol w:w="934"/>
        <w:gridCol w:w="917"/>
        <w:gridCol w:w="1275"/>
      </w:tblGrid>
      <w:tr w:rsidR="006970D7" w:rsidRPr="006970D7" w14:paraId="670A4236" w14:textId="77777777" w:rsidTr="001D29B8">
        <w:trPr>
          <w:trHeight w:val="1975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73731C2E" w14:textId="77777777" w:rsidR="006970D7" w:rsidRPr="006970D7" w:rsidRDefault="006970D7" w:rsidP="006970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D0CECE" w:themeFill="background2" w:themeFillShade="E6"/>
          </w:tcPr>
          <w:p w14:paraId="220D0D52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8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69C4B8F6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AF89BB8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E7AC053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631323A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860C17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2EC0AAB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461FA52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DCCD81B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68B661D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5CD94C5C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7535FE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494069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DCF07CE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ore affected side is the</w:t>
            </w:r>
          </w:p>
          <w:p w14:paraId="3A6B6864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outer leg</w:t>
            </w:r>
          </w:p>
          <w:p w14:paraId="4590963A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6DFF700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42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6913A339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169B4F3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F4F8FB1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A4842BA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ore affected side is the</w:t>
            </w:r>
          </w:p>
          <w:p w14:paraId="7134DA12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inner leg</w:t>
            </w:r>
          </w:p>
          <w:p w14:paraId="139ED216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EEE5F0C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43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29C12D05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2E8F49A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DFCA557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05FDBF1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o asymmetry in</w:t>
            </w:r>
          </w:p>
          <w:p w14:paraId="48855E3A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DS-UPDRS-III</w:t>
            </w:r>
          </w:p>
          <w:p w14:paraId="3F7CC152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0112FF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061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1E6B0ED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C26548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586B9BB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C90153A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 xml:space="preserve">no asymmetry while </w:t>
            </w:r>
            <w:proofErr w:type="gramStart"/>
            <w:r w:rsidRPr="006970D7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0E8B00D4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5AB85A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34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203434B0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DD5FA90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4FA29B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C207082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issing value in MDS-UPDRS-III</w:t>
            </w:r>
          </w:p>
          <w:p w14:paraId="33890930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B3247E3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17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42FC93F3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EC4ABDD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A022E48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0B63057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8692537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 xml:space="preserve">missing value in </w:t>
            </w:r>
            <w:proofErr w:type="gramStart"/>
            <w:r w:rsidRPr="006970D7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34C57DE2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77B04D8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65759FB8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C7D3A18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B2AAC46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F1FAF27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issing value in turning and no asymmetry in MDS-UPDRS-III</w:t>
            </w:r>
          </w:p>
          <w:p w14:paraId="0D8F4E14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DB2FFC0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  <w:lang w:val="de-DE"/>
              </w:rPr>
              <w:t>n (%)</w:t>
            </w:r>
          </w:p>
        </w:tc>
      </w:tr>
      <w:tr w:rsidR="006970D7" w:rsidRPr="006970D7" w14:paraId="2B0D4B70" w14:textId="77777777" w:rsidTr="0077014D">
        <w:trPr>
          <w:trHeight w:val="421"/>
        </w:trPr>
        <w:tc>
          <w:tcPr>
            <w:tcW w:w="1413" w:type="dxa"/>
            <w:tcBorders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0F9B0D2D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Comparison with</w:t>
            </w:r>
          </w:p>
          <w:p w14:paraId="4A553EFB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DS-UPDRS-III</w:t>
            </w:r>
          </w:p>
        </w:tc>
        <w:tc>
          <w:tcPr>
            <w:tcW w:w="9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35DEF89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longer turning time</w:t>
            </w:r>
          </w:p>
        </w:tc>
        <w:tc>
          <w:tcPr>
            <w:tcW w:w="38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5BB3822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078" w:type="dxa"/>
            <w:tcBorders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7A653043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43 (44.33)</w:t>
            </w:r>
          </w:p>
        </w:tc>
        <w:tc>
          <w:tcPr>
            <w:tcW w:w="1142" w:type="dxa"/>
            <w:tcBorders>
              <w:bottom w:val="single" w:sz="4" w:space="0" w:color="000000" w:themeColor="text1"/>
            </w:tcBorders>
            <w:shd w:val="clear" w:color="auto" w:fill="FD6B6B"/>
          </w:tcPr>
          <w:p w14:paraId="16F97839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42 (43.3)</w:t>
            </w:r>
          </w:p>
        </w:tc>
        <w:tc>
          <w:tcPr>
            <w:tcW w:w="1143" w:type="dxa"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7B85DC2C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7 (7.23)</w:t>
            </w:r>
          </w:p>
        </w:tc>
        <w:tc>
          <w:tcPr>
            <w:tcW w:w="1061" w:type="dxa"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595C9066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934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F1C822E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17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3BAF27C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 (3.09)</w:t>
            </w:r>
          </w:p>
        </w:tc>
        <w:tc>
          <w:tcPr>
            <w:tcW w:w="127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5F53560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1.03)</w:t>
            </w:r>
          </w:p>
        </w:tc>
      </w:tr>
      <w:tr w:rsidR="006970D7" w:rsidRPr="006970D7" w14:paraId="04BE36AD" w14:textId="77777777" w:rsidTr="0077014D">
        <w:trPr>
          <w:trHeight w:val="562"/>
        </w:trPr>
        <w:tc>
          <w:tcPr>
            <w:tcW w:w="1413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3813DDEE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D35CFEC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ore steps</w:t>
            </w:r>
          </w:p>
        </w:tc>
        <w:tc>
          <w:tcPr>
            <w:tcW w:w="3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476701E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0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0EB81195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5 (36.08)</w:t>
            </w:r>
          </w:p>
        </w:tc>
        <w:tc>
          <w:tcPr>
            <w:tcW w:w="11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D6B6B"/>
          </w:tcPr>
          <w:p w14:paraId="46873D12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5 (36.08)</w:t>
            </w:r>
          </w:p>
        </w:tc>
        <w:tc>
          <w:tcPr>
            <w:tcW w:w="11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4D3EC15E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5 (5.15)</w:t>
            </w:r>
          </w:p>
        </w:tc>
        <w:tc>
          <w:tcPr>
            <w:tcW w:w="10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7B8D0737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2 (2.06)</w:t>
            </w:r>
          </w:p>
        </w:tc>
        <w:tc>
          <w:tcPr>
            <w:tcW w:w="9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C5AC18A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0BFAF02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6 (16.49)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4A9E4E1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 (3.09)</w:t>
            </w:r>
          </w:p>
        </w:tc>
      </w:tr>
      <w:tr w:rsidR="006970D7" w:rsidRPr="006970D7" w14:paraId="7091648E" w14:textId="77777777" w:rsidTr="0077014D">
        <w:trPr>
          <w:trHeight w:val="523"/>
        </w:trPr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10444166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 xml:space="preserve">Comparison with </w:t>
            </w:r>
          </w:p>
          <w:p w14:paraId="258DA286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DS-UPDRS-III subitems for lower extremity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45A0B88F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longer turning time</w:t>
            </w:r>
          </w:p>
        </w:tc>
        <w:tc>
          <w:tcPr>
            <w:tcW w:w="388" w:type="dxa"/>
            <w:tcBorders>
              <w:top w:val="single" w:sz="4" w:space="0" w:color="000000" w:themeColor="text1"/>
            </w:tcBorders>
            <w:shd w:val="clear" w:color="auto" w:fill="auto"/>
          </w:tcPr>
          <w:p w14:paraId="41D52389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078" w:type="dxa"/>
            <w:tcBorders>
              <w:top w:val="single" w:sz="4" w:space="0" w:color="000000" w:themeColor="text1"/>
            </w:tcBorders>
            <w:shd w:val="clear" w:color="auto" w:fill="C5E0B3" w:themeFill="accent6" w:themeFillTint="66"/>
          </w:tcPr>
          <w:p w14:paraId="28C11397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41 (42.27)</w:t>
            </w:r>
          </w:p>
        </w:tc>
        <w:tc>
          <w:tcPr>
            <w:tcW w:w="1142" w:type="dxa"/>
            <w:tcBorders>
              <w:top w:val="single" w:sz="4" w:space="0" w:color="000000" w:themeColor="text1"/>
            </w:tcBorders>
            <w:shd w:val="clear" w:color="auto" w:fill="FD6B6B"/>
          </w:tcPr>
          <w:p w14:paraId="12195303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2 (32.99)</w:t>
            </w:r>
          </w:p>
        </w:tc>
        <w:tc>
          <w:tcPr>
            <w:tcW w:w="1143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709254AE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9 (19.59)</w:t>
            </w:r>
          </w:p>
        </w:tc>
        <w:tc>
          <w:tcPr>
            <w:tcW w:w="1061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38C79910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934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C47CC68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91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4979AA91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12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B914F05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 (3.09)</w:t>
            </w:r>
          </w:p>
        </w:tc>
      </w:tr>
      <w:tr w:rsidR="006970D7" w:rsidRPr="006970D7" w14:paraId="7F6B2A34" w14:textId="77777777" w:rsidTr="0077014D">
        <w:trPr>
          <w:trHeight w:val="489"/>
        </w:trPr>
        <w:tc>
          <w:tcPr>
            <w:tcW w:w="1413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14CB9173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6097B7FA" w14:textId="77777777" w:rsidR="006970D7" w:rsidRPr="006970D7" w:rsidRDefault="006970D7" w:rsidP="006970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ore steps</w:t>
            </w:r>
          </w:p>
        </w:tc>
        <w:tc>
          <w:tcPr>
            <w:tcW w:w="388" w:type="dxa"/>
            <w:tcBorders>
              <w:top w:val="single" w:sz="4" w:space="0" w:color="000000" w:themeColor="text1"/>
            </w:tcBorders>
            <w:shd w:val="clear" w:color="auto" w:fill="auto"/>
          </w:tcPr>
          <w:p w14:paraId="3779CB6F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078" w:type="dxa"/>
            <w:tcBorders>
              <w:top w:val="single" w:sz="4" w:space="0" w:color="000000" w:themeColor="text1"/>
            </w:tcBorders>
            <w:shd w:val="clear" w:color="auto" w:fill="C5E0B3" w:themeFill="accent6" w:themeFillTint="66"/>
          </w:tcPr>
          <w:p w14:paraId="567E4474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27 (27.84)</w:t>
            </w:r>
          </w:p>
        </w:tc>
        <w:tc>
          <w:tcPr>
            <w:tcW w:w="1142" w:type="dxa"/>
            <w:tcBorders>
              <w:top w:val="single" w:sz="4" w:space="0" w:color="000000" w:themeColor="text1"/>
            </w:tcBorders>
            <w:shd w:val="clear" w:color="auto" w:fill="FD6B6B"/>
          </w:tcPr>
          <w:p w14:paraId="4514FBE5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2 (32.99)</w:t>
            </w:r>
          </w:p>
        </w:tc>
        <w:tc>
          <w:tcPr>
            <w:tcW w:w="1143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51104D4B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6 (16.49)</w:t>
            </w:r>
          </w:p>
        </w:tc>
        <w:tc>
          <w:tcPr>
            <w:tcW w:w="1061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79720C8F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34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758D3BF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1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15BFFB5D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127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11AE260" w14:textId="77777777" w:rsidR="006970D7" w:rsidRPr="006970D7" w:rsidRDefault="006970D7" w:rsidP="006970D7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6 (16.49)</w:t>
            </w:r>
          </w:p>
        </w:tc>
      </w:tr>
    </w:tbl>
    <w:p w14:paraId="2C53CE71" w14:textId="77777777" w:rsidR="0077014D" w:rsidRDefault="0077014D" w:rsidP="0077014D">
      <w:pPr>
        <w:rPr>
          <w:sz w:val="18"/>
          <w:szCs w:val="18"/>
        </w:rPr>
      </w:pPr>
    </w:p>
    <w:p w14:paraId="74CAF5D4" w14:textId="2C5DFA30" w:rsidR="0077014D" w:rsidRPr="00FE3ABB" w:rsidRDefault="0077014D" w:rsidP="0077014D">
      <w:r>
        <w:rPr>
          <w:sz w:val="18"/>
          <w:szCs w:val="18"/>
        </w:rPr>
        <w:t>N</w:t>
      </w:r>
      <w:r w:rsidRPr="00025E9A">
        <w:rPr>
          <w:sz w:val="18"/>
          <w:szCs w:val="18"/>
        </w:rPr>
        <w:t xml:space="preserve">ote. </w:t>
      </w:r>
      <w:r>
        <w:rPr>
          <w:sz w:val="18"/>
          <w:szCs w:val="18"/>
        </w:rPr>
        <w:t>Congruency and incongruency with our hypothesis are indicated with green and red shading respectively.</w:t>
      </w:r>
    </w:p>
    <w:p w14:paraId="35156F7F" w14:textId="2945AF71" w:rsidR="006C01DD" w:rsidRDefault="006C01DD">
      <w:pPr>
        <w:rPr>
          <w:b/>
          <w:bCs/>
          <w:i/>
          <w:iCs/>
          <w:sz w:val="24"/>
          <w:szCs w:val="24"/>
        </w:rPr>
      </w:pPr>
    </w:p>
    <w:p w14:paraId="168278D1" w14:textId="5FB45AAE" w:rsidR="006970D7" w:rsidRPr="006970D7" w:rsidRDefault="006970D7" w:rsidP="006C01DD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6970D7">
        <w:rPr>
          <w:b/>
          <w:bCs/>
          <w:i/>
          <w:iCs/>
          <w:sz w:val="24"/>
          <w:szCs w:val="24"/>
        </w:rPr>
        <w:lastRenderedPageBreak/>
        <w:t xml:space="preserve">Table </w:t>
      </w:r>
      <w:r w:rsidR="0052461C">
        <w:rPr>
          <w:b/>
          <w:bCs/>
          <w:i/>
          <w:iCs/>
          <w:sz w:val="24"/>
          <w:szCs w:val="24"/>
        </w:rPr>
        <w:t>4</w:t>
      </w:r>
      <w:r w:rsidRPr="006970D7">
        <w:rPr>
          <w:b/>
          <w:bCs/>
          <w:i/>
          <w:iCs/>
          <w:sz w:val="24"/>
          <w:szCs w:val="24"/>
        </w:rPr>
        <w:t>.</w:t>
      </w:r>
      <w:r w:rsidRPr="006970D7">
        <w:rPr>
          <w:i/>
          <w:iCs/>
          <w:sz w:val="24"/>
          <w:szCs w:val="24"/>
        </w:rPr>
        <w:t xml:space="preserve"> Comparison gait parameters and turning parameters (dual task).</w:t>
      </w:r>
    </w:p>
    <w:p w14:paraId="2661B515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tbl>
      <w:tblPr>
        <w:tblStyle w:val="Tabellenraster"/>
        <w:tblpPr w:leftFromText="141" w:rightFromText="141" w:vertAnchor="page" w:horzAnchor="margin" w:tblpXSpec="center" w:tblpY="1993"/>
        <w:tblW w:w="6320" w:type="dxa"/>
        <w:tblLook w:val="04A0" w:firstRow="1" w:lastRow="0" w:firstColumn="1" w:lastColumn="0" w:noHBand="0" w:noVBand="1"/>
      </w:tblPr>
      <w:tblGrid>
        <w:gridCol w:w="1140"/>
        <w:gridCol w:w="1132"/>
        <w:gridCol w:w="379"/>
        <w:gridCol w:w="909"/>
        <w:gridCol w:w="938"/>
        <w:gridCol w:w="964"/>
        <w:gridCol w:w="858"/>
      </w:tblGrid>
      <w:tr w:rsidR="006C01DD" w:rsidRPr="006970D7" w14:paraId="6A480184" w14:textId="77777777" w:rsidTr="0007359D">
        <w:trPr>
          <w:trHeight w:val="1301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</w:tcBorders>
            <w:shd w:val="clear" w:color="auto" w:fill="D0CECE" w:themeFill="background2" w:themeFillShade="E6"/>
          </w:tcPr>
          <w:p w14:paraId="26861020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00256954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36467CDB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4930A005" w14:textId="77777777" w:rsidR="006C01DD" w:rsidRPr="006970D7" w:rsidRDefault="006C01DD" w:rsidP="006C01DD">
            <w:pPr>
              <w:jc w:val="center"/>
              <w:rPr>
                <w:sz w:val="16"/>
                <w:szCs w:val="16"/>
              </w:rPr>
            </w:pPr>
          </w:p>
          <w:p w14:paraId="6977CC76" w14:textId="77777777" w:rsidR="006C01DD" w:rsidRPr="006970D7" w:rsidRDefault="006C01DD" w:rsidP="006C01DD">
            <w:pPr>
              <w:jc w:val="center"/>
              <w:rPr>
                <w:sz w:val="16"/>
                <w:szCs w:val="16"/>
              </w:rPr>
            </w:pPr>
          </w:p>
          <w:p w14:paraId="33EBB33E" w14:textId="77777777" w:rsidR="006C01DD" w:rsidRPr="006970D7" w:rsidRDefault="006C01DD" w:rsidP="006C01DD">
            <w:pPr>
              <w:jc w:val="center"/>
              <w:rPr>
                <w:sz w:val="16"/>
                <w:szCs w:val="16"/>
              </w:rPr>
            </w:pPr>
          </w:p>
          <w:p w14:paraId="74482C55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sz w:val="16"/>
                <w:szCs w:val="16"/>
              </w:rPr>
              <w:t>n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0FD9BEC7" w14:textId="77777777" w:rsidR="006C01DD" w:rsidRPr="006970D7" w:rsidRDefault="006C01DD" w:rsidP="006C01D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F78A28C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outer leg with shorter step length</w:t>
            </w:r>
          </w:p>
          <w:p w14:paraId="4200AEEC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2F437A50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AB81C17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inner leg with shorter step length</w:t>
            </w:r>
          </w:p>
          <w:p w14:paraId="141A6DB5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964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54EF79F1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225ED71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 xml:space="preserve">no asymmetry while </w:t>
            </w:r>
            <w:proofErr w:type="gramStart"/>
            <w:r w:rsidRPr="006970D7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0412C832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858" w:type="dxa"/>
            <w:tcBorders>
              <w:top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5F96C5DC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6317363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 xml:space="preserve">missing value for </w:t>
            </w:r>
            <w:proofErr w:type="gramStart"/>
            <w:r w:rsidRPr="006970D7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22246BCB" w14:textId="77777777" w:rsidR="006C01DD" w:rsidRPr="006970D7" w:rsidRDefault="006C01DD" w:rsidP="006C01D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     n (%)</w:t>
            </w:r>
          </w:p>
        </w:tc>
      </w:tr>
      <w:tr w:rsidR="006C01DD" w:rsidRPr="006970D7" w14:paraId="7FE68D93" w14:textId="77777777" w:rsidTr="0077014D">
        <w:trPr>
          <w:trHeight w:val="429"/>
        </w:trPr>
        <w:tc>
          <w:tcPr>
            <w:tcW w:w="1140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676F1CB0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longer turning time</w:t>
            </w:r>
          </w:p>
        </w:tc>
        <w:tc>
          <w:tcPr>
            <w:tcW w:w="1132" w:type="dxa"/>
          </w:tcPr>
          <w:p w14:paraId="2CAC6FD2" w14:textId="77777777" w:rsidR="006C01DD" w:rsidRPr="006970D7" w:rsidRDefault="006C01DD" w:rsidP="006C01DD">
            <w:pPr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           all</w:t>
            </w:r>
          </w:p>
        </w:tc>
        <w:tc>
          <w:tcPr>
            <w:tcW w:w="379" w:type="dxa"/>
            <w:shd w:val="clear" w:color="auto" w:fill="auto"/>
          </w:tcPr>
          <w:p w14:paraId="6E4A83A2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909" w:type="dxa"/>
            <w:shd w:val="clear" w:color="auto" w:fill="C5E0B3" w:themeFill="accent6" w:themeFillTint="66"/>
          </w:tcPr>
          <w:p w14:paraId="3BA8CE78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46 (47.42)</w:t>
            </w:r>
          </w:p>
        </w:tc>
        <w:tc>
          <w:tcPr>
            <w:tcW w:w="938" w:type="dxa"/>
            <w:shd w:val="clear" w:color="auto" w:fill="FD6B6B"/>
          </w:tcPr>
          <w:p w14:paraId="5605ABBB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48 (49.48)</w:t>
            </w:r>
          </w:p>
        </w:tc>
        <w:tc>
          <w:tcPr>
            <w:tcW w:w="964" w:type="dxa"/>
            <w:shd w:val="clear" w:color="auto" w:fill="D0CECE" w:themeFill="background2" w:themeFillShade="E6"/>
          </w:tcPr>
          <w:p w14:paraId="329A127B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858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5BC3C196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 (3.1)</w:t>
            </w:r>
          </w:p>
        </w:tc>
      </w:tr>
      <w:tr w:rsidR="006C01DD" w:rsidRPr="006970D7" w14:paraId="5E26CEFF" w14:textId="77777777" w:rsidTr="0077014D">
        <w:trPr>
          <w:trHeight w:val="488"/>
        </w:trPr>
        <w:tc>
          <w:tcPr>
            <w:tcW w:w="1140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AD24ACB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000000"/>
              <w:bottom w:val="single" w:sz="8" w:space="0" w:color="auto"/>
            </w:tcBorders>
          </w:tcPr>
          <w:p w14:paraId="008C3A79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&gt;|mean + </w:t>
            </w:r>
            <w:proofErr w:type="spellStart"/>
            <w:r w:rsidRPr="006970D7">
              <w:rPr>
                <w:rFonts w:cstheme="minorHAnsi"/>
                <w:sz w:val="16"/>
                <w:szCs w:val="16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</w:rPr>
              <w:t>|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</w:tcPr>
          <w:p w14:paraId="1EABD694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8" w:space="0" w:color="auto"/>
            </w:tcBorders>
            <w:shd w:val="clear" w:color="auto" w:fill="C5E0B3" w:themeFill="accent6" w:themeFillTint="66"/>
          </w:tcPr>
          <w:p w14:paraId="41539C19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20 (44.44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8" w:space="0" w:color="auto"/>
            </w:tcBorders>
            <w:shd w:val="clear" w:color="auto" w:fill="FD6B6B"/>
          </w:tcPr>
          <w:p w14:paraId="3F983021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25 (55.55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auto"/>
            </w:tcBorders>
            <w:shd w:val="clear" w:color="auto" w:fill="D0CECE" w:themeFill="background2" w:themeFillShade="E6"/>
          </w:tcPr>
          <w:p w14:paraId="4C7B3742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0 (0)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2E03AD94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0 (0)</w:t>
            </w:r>
          </w:p>
        </w:tc>
      </w:tr>
      <w:tr w:rsidR="006C01DD" w:rsidRPr="006970D7" w14:paraId="5DE3454E" w14:textId="77777777" w:rsidTr="0077014D">
        <w:trPr>
          <w:trHeight w:val="436"/>
        </w:trPr>
        <w:tc>
          <w:tcPr>
            <w:tcW w:w="114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11DFEA60" w14:textId="77777777" w:rsidR="006C01DD" w:rsidRPr="006970D7" w:rsidRDefault="006C01DD" w:rsidP="006C01D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970D7">
              <w:rPr>
                <w:rFonts w:cstheme="minorHAnsi"/>
                <w:b/>
                <w:bCs/>
                <w:sz w:val="16"/>
                <w:szCs w:val="16"/>
              </w:rPr>
              <w:t>more steps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14:paraId="562F2144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 all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</w:tcPr>
          <w:p w14:paraId="691C16FA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C5E0B3" w:themeFill="accent6" w:themeFillTint="66"/>
          </w:tcPr>
          <w:p w14:paraId="75AA5686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9 (40.21)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FD6B6B"/>
          </w:tcPr>
          <w:p w14:paraId="22C64D7D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37 (38.14)</w:t>
            </w:r>
          </w:p>
        </w:tc>
        <w:tc>
          <w:tcPr>
            <w:tcW w:w="964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2C978329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21 (10.31)</w:t>
            </w:r>
          </w:p>
        </w:tc>
        <w:tc>
          <w:tcPr>
            <w:tcW w:w="858" w:type="dxa"/>
            <w:tcBorders>
              <w:top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4B8F9210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0 (0)</w:t>
            </w:r>
          </w:p>
        </w:tc>
      </w:tr>
      <w:tr w:rsidR="006C01DD" w:rsidRPr="006970D7" w14:paraId="578A3128" w14:textId="77777777" w:rsidTr="0077014D">
        <w:trPr>
          <w:trHeight w:val="408"/>
        </w:trPr>
        <w:tc>
          <w:tcPr>
            <w:tcW w:w="114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72E6A4D7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54EAE57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 xml:space="preserve">&gt;|mean + </w:t>
            </w:r>
            <w:proofErr w:type="spellStart"/>
            <w:r w:rsidRPr="006970D7">
              <w:rPr>
                <w:rFonts w:cstheme="minorHAnsi"/>
                <w:sz w:val="16"/>
                <w:szCs w:val="16"/>
              </w:rPr>
              <w:t>sd</w:t>
            </w:r>
            <w:proofErr w:type="spellEnd"/>
            <w:r w:rsidRPr="006970D7">
              <w:rPr>
                <w:rFonts w:cstheme="minorHAnsi"/>
                <w:sz w:val="16"/>
                <w:szCs w:val="16"/>
              </w:rPr>
              <w:t>|</w:t>
            </w:r>
          </w:p>
        </w:tc>
        <w:tc>
          <w:tcPr>
            <w:tcW w:w="379" w:type="dxa"/>
            <w:shd w:val="clear" w:color="auto" w:fill="auto"/>
          </w:tcPr>
          <w:p w14:paraId="0682F82E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909" w:type="dxa"/>
            <w:shd w:val="clear" w:color="auto" w:fill="C5E0B3" w:themeFill="accent6" w:themeFillTint="66"/>
          </w:tcPr>
          <w:p w14:paraId="6977B581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7 (37.77)</w:t>
            </w:r>
          </w:p>
        </w:tc>
        <w:tc>
          <w:tcPr>
            <w:tcW w:w="938" w:type="dxa"/>
            <w:shd w:val="clear" w:color="auto" w:fill="FD6B6B"/>
          </w:tcPr>
          <w:p w14:paraId="307B09EE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8 (40)</w:t>
            </w:r>
          </w:p>
        </w:tc>
        <w:tc>
          <w:tcPr>
            <w:tcW w:w="964" w:type="dxa"/>
            <w:shd w:val="clear" w:color="auto" w:fill="D0CECE" w:themeFill="background2" w:themeFillShade="E6"/>
          </w:tcPr>
          <w:p w14:paraId="7B38B0CC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9 (20)</w:t>
            </w:r>
          </w:p>
        </w:tc>
        <w:tc>
          <w:tcPr>
            <w:tcW w:w="858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48E36AEF" w14:textId="77777777" w:rsidR="006C01DD" w:rsidRPr="006970D7" w:rsidRDefault="006C01DD" w:rsidP="006C01D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970D7">
              <w:rPr>
                <w:rFonts w:cstheme="minorHAnsi"/>
                <w:sz w:val="16"/>
                <w:szCs w:val="16"/>
              </w:rPr>
              <w:t>1 (2.22)</w:t>
            </w:r>
          </w:p>
        </w:tc>
      </w:tr>
    </w:tbl>
    <w:p w14:paraId="525C7628" w14:textId="77777777" w:rsidR="006970D7" w:rsidRPr="006970D7" w:rsidRDefault="006970D7" w:rsidP="006970D7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402DB552" w14:textId="77777777" w:rsidR="006970D7" w:rsidRPr="006970D7" w:rsidRDefault="006970D7" w:rsidP="006970D7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3491EDFF" w14:textId="77777777" w:rsidR="006970D7" w:rsidRPr="006970D7" w:rsidRDefault="006970D7" w:rsidP="006970D7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5D6415FE" w14:textId="77777777" w:rsidR="006970D7" w:rsidRPr="006970D7" w:rsidRDefault="006970D7" w:rsidP="006970D7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63ACA09D" w14:textId="77777777" w:rsidR="006970D7" w:rsidRPr="006970D7" w:rsidRDefault="006970D7" w:rsidP="006970D7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709AA416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p w14:paraId="7795E643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p w14:paraId="4CAF855C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p w14:paraId="049BFF5B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p w14:paraId="6F9FECDE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p w14:paraId="654F044C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p w14:paraId="2364B6FF" w14:textId="77777777" w:rsidR="006970D7" w:rsidRPr="006970D7" w:rsidRDefault="006970D7" w:rsidP="006970D7">
      <w:pPr>
        <w:spacing w:after="0" w:line="240" w:lineRule="auto"/>
        <w:rPr>
          <w:b/>
          <w:bCs/>
          <w:sz w:val="24"/>
          <w:szCs w:val="24"/>
        </w:rPr>
      </w:pPr>
    </w:p>
    <w:p w14:paraId="691754D5" w14:textId="77777777" w:rsidR="0077014D" w:rsidRPr="00FE3ABB" w:rsidRDefault="0077014D" w:rsidP="0077014D">
      <w:r w:rsidRPr="00025E9A">
        <w:rPr>
          <w:sz w:val="18"/>
          <w:szCs w:val="18"/>
        </w:rPr>
        <w:t xml:space="preserve">Note. </w:t>
      </w:r>
      <w:r>
        <w:rPr>
          <w:sz w:val="18"/>
          <w:szCs w:val="18"/>
        </w:rPr>
        <w:t>Congruency and incongruency with our hypothesis are indicated with green and red shading respectively.</w:t>
      </w:r>
    </w:p>
    <w:p w14:paraId="69CD10E0" w14:textId="77777777" w:rsidR="006970D7" w:rsidRDefault="006970D7" w:rsidP="0077014D">
      <w:pPr>
        <w:spacing w:after="0" w:line="240" w:lineRule="auto"/>
        <w:jc w:val="both"/>
        <w:rPr>
          <w:b/>
          <w:bCs/>
          <w:sz w:val="24"/>
          <w:szCs w:val="24"/>
        </w:rPr>
      </w:pPr>
    </w:p>
    <w:p w14:paraId="182C0DCC" w14:textId="77777777" w:rsidR="00B04E0F" w:rsidRDefault="00B04E0F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tbl>
      <w:tblPr>
        <w:tblStyle w:val="Tabellenraster"/>
        <w:tblpPr w:leftFromText="141" w:rightFromText="141" w:vertAnchor="page" w:horzAnchor="margin" w:tblpXSpec="center" w:tblpY="2401"/>
        <w:tblW w:w="9771" w:type="dxa"/>
        <w:tblLayout w:type="fixed"/>
        <w:tblLook w:val="06A0" w:firstRow="1" w:lastRow="0" w:firstColumn="1" w:lastColumn="0" w:noHBand="1" w:noVBand="1"/>
      </w:tblPr>
      <w:tblGrid>
        <w:gridCol w:w="1685"/>
        <w:gridCol w:w="2558"/>
        <w:gridCol w:w="2055"/>
        <w:gridCol w:w="2056"/>
        <w:gridCol w:w="1417"/>
      </w:tblGrid>
      <w:tr w:rsidR="006C598D" w14:paraId="2654D9A2" w14:textId="77777777" w:rsidTr="0007359D">
        <w:trPr>
          <w:trHeight w:val="273"/>
        </w:trPr>
        <w:tc>
          <w:tcPr>
            <w:tcW w:w="16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B7F7ED8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531E162" w14:textId="77777777" w:rsidR="006C598D" w:rsidRPr="00881C77" w:rsidRDefault="006C598D" w:rsidP="00222C45">
            <w:pPr>
              <w:spacing w:line="360" w:lineRule="exact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5A0604A" w14:textId="77777777" w:rsidR="006C598D" w:rsidRPr="00881C77" w:rsidRDefault="006C598D" w:rsidP="00222C45">
            <w:pPr>
              <w:spacing w:line="360" w:lineRule="exact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ezers</w:t>
            </w:r>
            <w:r w:rsidRPr="00881C7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881C7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49AE21B" w14:textId="77777777" w:rsidR="006C598D" w:rsidRPr="00881C77" w:rsidRDefault="006C598D" w:rsidP="00222C45">
            <w:pPr>
              <w:spacing w:line="360" w:lineRule="exact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n-Freezers (n=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4E0FCF3" w14:textId="77777777" w:rsidR="006C598D" w:rsidRDefault="006C598D" w:rsidP="00222C45">
            <w:pPr>
              <w:spacing w:line="360" w:lineRule="exact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-values</w:t>
            </w:r>
          </w:p>
        </w:tc>
      </w:tr>
      <w:tr w:rsidR="006C598D" w14:paraId="6A1ACE88" w14:textId="77777777" w:rsidTr="00222C45">
        <w:trPr>
          <w:trHeight w:val="562"/>
        </w:trPr>
        <w:tc>
          <w:tcPr>
            <w:tcW w:w="168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02DF026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rticipant characteristics</w:t>
            </w:r>
          </w:p>
        </w:tc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D62A28C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0285EF" w14:textId="77777777" w:rsidR="006C598D" w:rsidRDefault="006C598D" w:rsidP="00222C45">
            <w:pPr>
              <w:spacing w:line="36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9 (9.64)</w:t>
            </w:r>
          </w:p>
        </w:tc>
        <w:tc>
          <w:tcPr>
            <w:tcW w:w="2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D9210E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.10 (10.78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D5DA0C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33</w:t>
            </w:r>
          </w:p>
        </w:tc>
      </w:tr>
      <w:tr w:rsidR="006C598D" w14:paraId="4925C14D" w14:textId="77777777" w:rsidTr="00222C45">
        <w:trPr>
          <w:trHeight w:val="562"/>
        </w:trPr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1721EE2" w14:textId="77777777" w:rsidR="006C598D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2179806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x (f/m)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2FE270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/49</w:t>
            </w:r>
          </w:p>
        </w:tc>
        <w:tc>
          <w:tcPr>
            <w:tcW w:w="2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0ECEBD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/2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1DD94A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84</w:t>
            </w:r>
          </w:p>
        </w:tc>
      </w:tr>
      <w:tr w:rsidR="006C598D" w14:paraId="487E5E46" w14:textId="77777777" w:rsidTr="00222C45">
        <w:trPr>
          <w:trHeight w:val="562"/>
        </w:trPr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8758382" w14:textId="77777777" w:rsidR="006C598D" w:rsidRPr="00591C78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F42F894" w14:textId="77777777" w:rsidR="006C598D" w:rsidRPr="00591C78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91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CA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472441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.94 (3.23)</w:t>
            </w:r>
          </w:p>
        </w:tc>
        <w:tc>
          <w:tcPr>
            <w:tcW w:w="2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4686F6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17 (2.21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B471CA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6C598D" w14:paraId="1C3C53E6" w14:textId="77777777" w:rsidTr="00222C45">
        <w:trPr>
          <w:trHeight w:val="562"/>
        </w:trPr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2F38211" w14:textId="77777777" w:rsidR="006C598D" w:rsidRPr="00591C78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D18976" w14:textId="77777777" w:rsidR="006C598D" w:rsidRPr="00591C78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591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ni-</w:t>
            </w:r>
            <w:proofErr w:type="spellStart"/>
            <w:r w:rsidRPr="00591C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ESTest</w:t>
            </w:r>
            <w:proofErr w:type="spellEnd"/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93520C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18 (4.92)</w:t>
            </w:r>
          </w:p>
        </w:tc>
        <w:tc>
          <w:tcPr>
            <w:tcW w:w="2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BFA2EC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53 (4.3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DA2EA6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6C598D" w14:paraId="068211A2" w14:textId="77777777" w:rsidTr="00222C45">
        <w:trPr>
          <w:trHeight w:val="547"/>
        </w:trPr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16B5DDE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EFCFA26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D (</w:t>
            </w:r>
            <w:proofErr w:type="spellStart"/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1537E1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95 (6.87)</w:t>
            </w:r>
          </w:p>
        </w:tc>
        <w:tc>
          <w:tcPr>
            <w:tcW w:w="2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0D95CB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27 (3.7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386B87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C598D" w14:paraId="072B176C" w14:textId="77777777" w:rsidTr="00222C45">
        <w:trPr>
          <w:trHeight w:val="825"/>
        </w:trPr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6EB236E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5BB19EA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&amp;Y </w:t>
            </w:r>
          </w:p>
          <w:p w14:paraId="35DDEF83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1/2/3/4)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3A55B3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/34/26/6</w:t>
            </w:r>
          </w:p>
        </w:tc>
        <w:tc>
          <w:tcPr>
            <w:tcW w:w="2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F67717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/27/3/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4376A3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C598D" w14:paraId="54AA6A80" w14:textId="77777777" w:rsidTr="00222C45">
        <w:trPr>
          <w:trHeight w:val="547"/>
        </w:trPr>
        <w:tc>
          <w:tcPr>
            <w:tcW w:w="16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1B2E334C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672B2C4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0151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DS-UPDRS III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40DFF9" w14:textId="77777777" w:rsidR="006C598D" w:rsidRPr="00A0151F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.61 (14.82)</w:t>
            </w:r>
          </w:p>
        </w:tc>
        <w:tc>
          <w:tcPr>
            <w:tcW w:w="20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DD13F9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.87 (12.29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53F9FE" w14:textId="77777777" w:rsidR="006C598D" w:rsidRPr="00881C77" w:rsidRDefault="006C598D" w:rsidP="00222C45">
            <w:pPr>
              <w:spacing w:line="360" w:lineRule="exact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66</w:t>
            </w:r>
          </w:p>
        </w:tc>
      </w:tr>
    </w:tbl>
    <w:p w14:paraId="00557BEA" w14:textId="62C94CB0" w:rsidR="006C598D" w:rsidRPr="0007359D" w:rsidRDefault="006C598D" w:rsidP="006C01DD">
      <w:pPr>
        <w:spacing w:line="360" w:lineRule="exact"/>
        <w:jc w:val="center"/>
        <w:rPr>
          <w:i/>
          <w:iCs/>
          <w:sz w:val="24"/>
          <w:szCs w:val="24"/>
        </w:rPr>
      </w:pPr>
      <w:r w:rsidRPr="0007359D">
        <w:rPr>
          <w:rFonts w:ascii="Calibri" w:eastAsia="Calibri" w:hAnsi="Calibri" w:cs="Calibri"/>
          <w:b/>
          <w:bCs/>
          <w:i/>
          <w:iCs/>
          <w:sz w:val="24"/>
          <w:szCs w:val="24"/>
        </w:rPr>
        <w:t xml:space="preserve">Table </w:t>
      </w:r>
      <w:r w:rsidR="0052461C" w:rsidRPr="0007359D">
        <w:rPr>
          <w:rFonts w:ascii="Calibri" w:eastAsia="Calibri" w:hAnsi="Calibri" w:cs="Calibri"/>
          <w:b/>
          <w:bCs/>
          <w:i/>
          <w:iCs/>
          <w:sz w:val="24"/>
          <w:szCs w:val="24"/>
        </w:rPr>
        <w:t>5</w:t>
      </w:r>
      <w:r w:rsidRPr="0007359D">
        <w:rPr>
          <w:rFonts w:ascii="Calibri" w:eastAsia="Calibri" w:hAnsi="Calibri" w:cs="Calibri"/>
          <w:i/>
          <w:iCs/>
          <w:sz w:val="24"/>
          <w:szCs w:val="24"/>
        </w:rPr>
        <w:t>. Clinical characteristics of participants (Freezers vs. Non-Freezers).</w:t>
      </w:r>
    </w:p>
    <w:p w14:paraId="0B3B9B9B" w14:textId="77777777" w:rsidR="006C598D" w:rsidRDefault="006C598D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p w14:paraId="1A140543" w14:textId="5AA87B9F" w:rsidR="006C598D" w:rsidRPr="0007359D" w:rsidRDefault="006C598D" w:rsidP="006C01DD">
      <w:pPr>
        <w:spacing w:line="360" w:lineRule="exact"/>
        <w:jc w:val="center"/>
        <w:rPr>
          <w:rFonts w:ascii="Calibri" w:eastAsia="Calibri" w:hAnsi="Calibri" w:cs="Calibri"/>
          <w:b/>
          <w:bCs/>
          <w:i/>
          <w:iCs/>
          <w:sz w:val="24"/>
          <w:szCs w:val="24"/>
        </w:rPr>
      </w:pPr>
      <w:r w:rsidRPr="0007359D">
        <w:rPr>
          <w:b/>
          <w:bCs/>
          <w:i/>
          <w:iCs/>
          <w:sz w:val="24"/>
          <w:szCs w:val="24"/>
        </w:rPr>
        <w:lastRenderedPageBreak/>
        <w:t xml:space="preserve">Table </w:t>
      </w:r>
      <w:r w:rsidR="0052461C" w:rsidRPr="0007359D">
        <w:rPr>
          <w:b/>
          <w:bCs/>
          <w:i/>
          <w:iCs/>
          <w:sz w:val="24"/>
          <w:szCs w:val="24"/>
        </w:rPr>
        <w:t>6</w:t>
      </w:r>
      <w:r w:rsidRPr="0007359D">
        <w:rPr>
          <w:i/>
          <w:iCs/>
          <w:sz w:val="24"/>
          <w:szCs w:val="24"/>
        </w:rPr>
        <w:t>. Comparison of asymmetries between freezers and non-freezers.</w:t>
      </w:r>
    </w:p>
    <w:p w14:paraId="0D1A8A53" w14:textId="77777777" w:rsidR="006C598D" w:rsidRDefault="006C598D" w:rsidP="006C598D">
      <w:pPr>
        <w:rPr>
          <w:b/>
          <w:bCs/>
          <w:i/>
          <w:iCs/>
        </w:rPr>
      </w:pPr>
    </w:p>
    <w:tbl>
      <w:tblPr>
        <w:tblStyle w:val="Tabellenraster"/>
        <w:tblpPr w:leftFromText="141" w:rightFromText="141" w:vertAnchor="page" w:horzAnchor="margin" w:tblpXSpec="center" w:tblpY="2176"/>
        <w:tblW w:w="8358" w:type="dxa"/>
        <w:tblLayout w:type="fixed"/>
        <w:tblLook w:val="06A0" w:firstRow="1" w:lastRow="0" w:firstColumn="1" w:lastColumn="0" w:noHBand="1" w:noVBand="1"/>
      </w:tblPr>
      <w:tblGrid>
        <w:gridCol w:w="1412"/>
        <w:gridCol w:w="1418"/>
        <w:gridCol w:w="2055"/>
        <w:gridCol w:w="2056"/>
        <w:gridCol w:w="1417"/>
      </w:tblGrid>
      <w:tr w:rsidR="006C598D" w14:paraId="6D2CC163" w14:textId="77777777" w:rsidTr="00222C45">
        <w:trPr>
          <w:trHeight w:val="547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39415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2A8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A58185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ezers</w:t>
            </w:r>
            <w:r w:rsidRPr="00881C7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881C7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68430" w14:textId="77777777" w:rsidR="006C598D" w:rsidRPr="006077E5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n-Freezers (n=3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9FA1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-values</w:t>
            </w:r>
          </w:p>
        </w:tc>
      </w:tr>
      <w:tr w:rsidR="006C598D" w14:paraId="5C2F6B89" w14:textId="77777777" w:rsidTr="00222C45">
        <w:trPr>
          <w:trHeight w:val="547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903DC29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tep length asymmet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11FF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193C34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1 (0.034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76530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4 (0.0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1DB8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6C598D" w14:paraId="1117352B" w14:textId="77777777" w:rsidTr="00222C45">
        <w:trPr>
          <w:trHeight w:val="547"/>
        </w:trPr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23D480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1058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0158C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0158C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3E6688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5 (0.009-0.043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062B9" w14:textId="77777777" w:rsidR="006C598D" w:rsidRPr="006077E5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4 (0.006-0.1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81B9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:rsidRPr="00E00927" w14:paraId="2841102E" w14:textId="77777777" w:rsidTr="00222C45">
        <w:trPr>
          <w:trHeight w:val="547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5F66C5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wing time asymmet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7D9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B3CE484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2 (0.011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793EA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9 (0.00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24A82" w14:textId="77777777" w:rsidR="006C598D" w:rsidRPr="0094131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13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6C598D" w14:paraId="25F912A3" w14:textId="77777777" w:rsidTr="00222C45">
        <w:trPr>
          <w:trHeight w:val="547"/>
        </w:trPr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3167BF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A8F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C4FDB3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0 (0.004-0.015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57A24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6 (0.002-0.0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BA72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4B9176C0" w14:textId="77777777" w:rsidTr="00222C45">
        <w:trPr>
          <w:trHeight w:val="547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F4CADF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ance time asymmetr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944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34720A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9 (0.00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7A1F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7 (0.0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DE470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75</w:t>
            </w:r>
          </w:p>
        </w:tc>
      </w:tr>
      <w:tr w:rsidR="006C598D" w14:paraId="44FCF5C9" w14:textId="77777777" w:rsidTr="00222C45">
        <w:trPr>
          <w:trHeight w:val="547"/>
        </w:trPr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6858A54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8858A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C7F4D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8 (0.003-0.012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8EA1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5 (0.002-0.0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97C93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61BC24E8" w14:textId="77777777" w:rsidTr="00222C45">
        <w:trPr>
          <w:trHeight w:val="547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76DE674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urning time asymmetr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EC018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8C04ED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9 (0.05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5D861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5 (0.0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EABD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6C598D" w14:paraId="3B1E5ED9" w14:textId="77777777" w:rsidTr="00222C45">
        <w:trPr>
          <w:trHeight w:val="547"/>
        </w:trPr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9E0C6B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9D5F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860A25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8 (0.009-0.050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015F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0.019 (0.011-0.029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78D8D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60783BD0" w14:textId="77777777" w:rsidTr="00222C45">
        <w:trPr>
          <w:trHeight w:val="547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72971C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umber of steps (during turns) asymmet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2CBF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647778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6 (0.045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83FD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5 (0.0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6D222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0*</w:t>
            </w:r>
          </w:p>
        </w:tc>
      </w:tr>
      <w:tr w:rsidR="006C598D" w14:paraId="328BB800" w14:textId="77777777" w:rsidTr="00222C45">
        <w:trPr>
          <w:trHeight w:val="886"/>
        </w:trPr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F9B961E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AEAE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721F8A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5 (0.019-0.05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0F4D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1(0.010-0.03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E5BF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7ECD0FBE" w14:textId="77777777" w:rsidTr="00222C45">
        <w:trPr>
          <w:trHeight w:val="636"/>
        </w:trPr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51EAF98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DS-UPDRS-III asymmet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31AA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6280F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4 (0.15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A46C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46 (0.19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AA30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9*</w:t>
            </w:r>
          </w:p>
        </w:tc>
      </w:tr>
      <w:tr w:rsidR="006C598D" w14:paraId="10E3EAB5" w14:textId="77777777" w:rsidTr="00222C45">
        <w:trPr>
          <w:trHeight w:val="886"/>
        </w:trPr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BE1E1D0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B0B8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A8599D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3 (0.061-0.200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29C8D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3 (0.125-0.3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C8FC2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7EFEE8B5" w14:textId="77777777" w:rsidR="006C598D" w:rsidRDefault="006C598D">
      <w:pPr>
        <w:rPr>
          <w:b/>
          <w:bCs/>
          <w:i/>
          <w:iCs/>
          <w:sz w:val="24"/>
          <w:szCs w:val="24"/>
        </w:rPr>
      </w:pPr>
    </w:p>
    <w:p w14:paraId="6B46E522" w14:textId="77777777" w:rsidR="006C598D" w:rsidRDefault="006C598D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tbl>
      <w:tblPr>
        <w:tblStyle w:val="Tabellenraster"/>
        <w:tblpPr w:leftFromText="141" w:rightFromText="141" w:vertAnchor="page" w:horzAnchor="margin" w:tblpXSpec="center" w:tblpY="2176"/>
        <w:tblW w:w="9771" w:type="dxa"/>
        <w:tblLayout w:type="fixed"/>
        <w:tblLook w:val="06A0" w:firstRow="1" w:lastRow="0" w:firstColumn="1" w:lastColumn="0" w:noHBand="1" w:noVBand="1"/>
      </w:tblPr>
      <w:tblGrid>
        <w:gridCol w:w="1413"/>
        <w:gridCol w:w="1412"/>
        <w:gridCol w:w="1418"/>
        <w:gridCol w:w="2055"/>
        <w:gridCol w:w="2056"/>
        <w:gridCol w:w="1417"/>
      </w:tblGrid>
      <w:tr w:rsidR="006C598D" w14:paraId="3F67A6B2" w14:textId="77777777" w:rsidTr="00222C45">
        <w:trPr>
          <w:trHeight w:val="54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A4471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E485E2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0D05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C56639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ess affected PD</w:t>
            </w:r>
            <w:r w:rsidRPr="00881C7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n=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62</w:t>
            </w:r>
            <w:r w:rsidRPr="00881C7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76F9A" w14:textId="77777777" w:rsidR="006C598D" w:rsidRPr="006077E5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ore affected PD (n=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10EF5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-values</w:t>
            </w:r>
          </w:p>
        </w:tc>
      </w:tr>
      <w:tr w:rsidR="006C598D" w14:paraId="7E66CBAE" w14:textId="77777777" w:rsidTr="00222C45">
        <w:trPr>
          <w:trHeight w:val="547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72BE67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easures of asymmetry 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AFF30AF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ep length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B9D6A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D2BE75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4 (0.020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144E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8 (0.0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D26D0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6C598D" w14:paraId="3B33FDAF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A0D56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D27F915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B6F9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0158C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0158CF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4519A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9 (0.008-0.035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6B434" w14:textId="77777777" w:rsidR="006C598D" w:rsidRPr="006077E5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4 (0.007-0.0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BE4C3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:rsidRPr="00E00927" w14:paraId="6857AB61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97EB54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32BDDAA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wing tim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AF08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BE8B70" w14:textId="77777777" w:rsidR="006C598D" w:rsidRPr="00222C45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222C4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0 (0.009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8371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2 (0.0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6E478" w14:textId="77777777" w:rsidR="006C598D" w:rsidRPr="0094131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6C598D" w14:paraId="1481E484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5695A3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B7492F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680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C72AE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8 (0.002-0.013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6205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0 (0.005-0.0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3481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1B33AF3E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2851FA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3DDBC3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tance tim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308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D15FA5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8 (0.007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F040D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9 (0.0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B28A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6C598D" w14:paraId="3D7ECF3E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D69AD1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BFE0DB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958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–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B31B29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6 (0.003-0.011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5E51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7 (0.003-0.0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34EB1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0F0D839A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E1496D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1CAB484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urning tim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DE3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0952B4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8 (0.023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691FF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6 (0.0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B8582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6C598D" w14:paraId="00458F74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7E6758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04F4E85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41CF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–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57B84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1 (0.011-0.045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5240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6 (0.012-0.0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40F23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021CF819" w14:textId="77777777" w:rsidTr="00222C45">
        <w:trPr>
          <w:trHeight w:val="547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9D1189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FB677AF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number of steps (during turns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3E4C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D4AA03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8 (0.045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B005A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9 (0.0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97B54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6C598D" w14:paraId="03DFE18B" w14:textId="77777777" w:rsidTr="00222C45">
        <w:trPr>
          <w:trHeight w:val="886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667B80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29C9B9D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ADD21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–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D22803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6 (0.015-0.046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5B9A8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0 (0.019-0.0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02F35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C598D" w14:paraId="21A7DFD7" w14:textId="77777777" w:rsidTr="00222C45">
        <w:trPr>
          <w:trHeight w:val="636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DC4A71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420ACB1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DS-UPDRS-II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DBB66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n (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d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5AFB45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8 (0.160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636EB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5 (0.1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5BFB3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6C598D" w14:paraId="045F00E9" w14:textId="77777777" w:rsidTr="00222C45">
        <w:trPr>
          <w:trHeight w:val="886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42FC38" w14:textId="77777777" w:rsidR="006C598D" w:rsidRPr="00A0151F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4D2C443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028F7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dian (1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- 3</w:t>
            </w:r>
            <w:r w:rsidRPr="00AB5C1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quartile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F0516A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4 (0.091-0.250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02680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9 (0.036-0.1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1D1EA" w14:textId="77777777" w:rsidR="006C598D" w:rsidRDefault="006C598D" w:rsidP="00222C45">
            <w:pPr>
              <w:spacing w:line="360" w:lineRule="exac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18C0388B" w14:textId="5AF3F599" w:rsidR="006C598D" w:rsidRDefault="006C598D" w:rsidP="0007359D">
      <w:pPr>
        <w:jc w:val="center"/>
        <w:rPr>
          <w:b/>
          <w:bCs/>
          <w:i/>
          <w:iCs/>
          <w:sz w:val="24"/>
          <w:szCs w:val="24"/>
        </w:rPr>
      </w:pPr>
      <w:r w:rsidRPr="006C598D">
        <w:rPr>
          <w:b/>
          <w:bCs/>
          <w:i/>
          <w:iCs/>
          <w:sz w:val="24"/>
          <w:szCs w:val="24"/>
        </w:rPr>
        <w:t xml:space="preserve">Table </w:t>
      </w:r>
      <w:r w:rsidR="0052461C">
        <w:rPr>
          <w:b/>
          <w:bCs/>
          <w:i/>
          <w:iCs/>
          <w:sz w:val="24"/>
          <w:szCs w:val="24"/>
        </w:rPr>
        <w:t>7</w:t>
      </w:r>
      <w:r w:rsidRPr="006C598D">
        <w:rPr>
          <w:b/>
          <w:bCs/>
          <w:i/>
          <w:iCs/>
          <w:sz w:val="24"/>
          <w:szCs w:val="24"/>
        </w:rPr>
        <w:t xml:space="preserve">. </w:t>
      </w:r>
      <w:r w:rsidRPr="0007359D">
        <w:rPr>
          <w:i/>
          <w:iCs/>
          <w:sz w:val="24"/>
          <w:szCs w:val="24"/>
        </w:rPr>
        <w:t>Comparison of asymmetries between less- (H&amp;Y 1-2) and more affected (H&amp;Y 3-4) participants with PD.</w:t>
      </w:r>
      <w:r>
        <w:rPr>
          <w:b/>
          <w:bCs/>
          <w:i/>
          <w:iCs/>
          <w:sz w:val="24"/>
          <w:szCs w:val="24"/>
        </w:rPr>
        <w:br w:type="page"/>
      </w:r>
    </w:p>
    <w:p w14:paraId="6BA8318C" w14:textId="5E703DD2" w:rsidR="0052461C" w:rsidRPr="00BD6258" w:rsidRDefault="0052461C" w:rsidP="0052461C">
      <w:pPr>
        <w:jc w:val="center"/>
        <w:rPr>
          <w:i/>
          <w:iCs/>
          <w:sz w:val="24"/>
          <w:szCs w:val="24"/>
        </w:rPr>
      </w:pPr>
      <w:r w:rsidRPr="00BD6258">
        <w:rPr>
          <w:b/>
          <w:bCs/>
          <w:i/>
          <w:iCs/>
          <w:sz w:val="24"/>
          <w:szCs w:val="24"/>
        </w:rPr>
        <w:lastRenderedPageBreak/>
        <w:t xml:space="preserve">Table </w:t>
      </w:r>
      <w:r>
        <w:rPr>
          <w:b/>
          <w:bCs/>
          <w:i/>
          <w:iCs/>
          <w:sz w:val="24"/>
          <w:szCs w:val="24"/>
        </w:rPr>
        <w:t>8</w:t>
      </w:r>
      <w:r w:rsidRPr="00BD6258">
        <w:rPr>
          <w:b/>
          <w:bCs/>
          <w:i/>
          <w:iCs/>
          <w:sz w:val="24"/>
          <w:szCs w:val="24"/>
        </w:rPr>
        <w:t>.</w:t>
      </w:r>
      <w:r w:rsidRPr="00BD6258"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The Association between gait and turning asymmetry (absolute) and symptom laterality.</w:t>
      </w:r>
    </w:p>
    <w:tbl>
      <w:tblPr>
        <w:tblStyle w:val="Tabellenraster"/>
        <w:tblpPr w:leftFromText="141" w:rightFromText="141" w:vertAnchor="text" w:horzAnchor="margin" w:tblpXSpec="center" w:tblpY="153"/>
        <w:tblW w:w="8354" w:type="dxa"/>
        <w:tblLayout w:type="fixed"/>
        <w:tblLook w:val="06A0" w:firstRow="1" w:lastRow="0" w:firstColumn="1" w:lastColumn="0" w:noHBand="1" w:noVBand="1"/>
      </w:tblPr>
      <w:tblGrid>
        <w:gridCol w:w="1134"/>
        <w:gridCol w:w="530"/>
        <w:gridCol w:w="594"/>
        <w:gridCol w:w="2703"/>
        <w:gridCol w:w="558"/>
        <w:gridCol w:w="2835"/>
      </w:tblGrid>
      <w:tr w:rsidR="0052461C" w:rsidRPr="006972E8" w14:paraId="32324989" w14:textId="77777777" w:rsidTr="00222C45">
        <w:trPr>
          <w:trHeight w:val="1115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E81BF5F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2976E90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  <w:p w14:paraId="467955FD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  <w:p w14:paraId="37E4B649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951A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C31CD28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  <w:p w14:paraId="7D987209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951A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DS-UPDRS-</w:t>
            </w:r>
            <w:proofErr w:type="spellStart"/>
            <w:r w:rsidRPr="00E951A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II</w:t>
            </w:r>
            <w:r w:rsidRPr="00476DDD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asymmetry</w:t>
            </w:r>
          </w:p>
          <w:p w14:paraId="5C5BC2CC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74CEBF1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  <w:p w14:paraId="6D04629A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  <w:p w14:paraId="5C4796EB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E951A1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175A1A5" w14:textId="77777777" w:rsidR="0052461C" w:rsidRDefault="0052461C" w:rsidP="00222C45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8C6FC79" w14:textId="77777777" w:rsidR="0052461C" w:rsidRDefault="0052461C" w:rsidP="00222C45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51A1">
              <w:rPr>
                <w:rFonts w:cstheme="minorHAnsi"/>
                <w:b/>
                <w:bCs/>
                <w:sz w:val="20"/>
                <w:szCs w:val="20"/>
              </w:rPr>
              <w:t>MDS-UPDRS-III</w:t>
            </w:r>
            <w:r w:rsidRPr="00476DDD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LL</w:t>
            </w:r>
            <w:r w:rsidRPr="00E951A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symmetry</w:t>
            </w:r>
          </w:p>
          <w:p w14:paraId="64D09D60" w14:textId="77777777" w:rsidR="0052461C" w:rsidRPr="00E951A1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u w:val="single"/>
              </w:rPr>
            </w:pPr>
          </w:p>
        </w:tc>
      </w:tr>
      <w:tr w:rsidR="0052461C" w14:paraId="06DD1787" w14:textId="77777777" w:rsidTr="00222C45">
        <w:trPr>
          <w:trHeight w:val="402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7CAAC" w:themeColor="accent2" w:themeTint="66"/>
            </w:tcBorders>
            <w:shd w:val="clear" w:color="auto" w:fill="F7CAAC" w:themeFill="accent2" w:themeFillTint="66"/>
            <w:tcMar>
              <w:left w:w="108" w:type="dxa"/>
              <w:right w:w="108" w:type="dxa"/>
            </w:tcMar>
          </w:tcPr>
          <w:p w14:paraId="4E3BE88E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8" w:space="0" w:color="auto"/>
              <w:left w:val="single" w:sz="8" w:space="0" w:color="F7CAAC" w:themeColor="accent2" w:themeTint="66"/>
              <w:bottom w:val="single" w:sz="8" w:space="0" w:color="auto"/>
              <w:right w:val="single" w:sz="8" w:space="0" w:color="F7CAAC" w:themeColor="accent2" w:themeTint="66"/>
            </w:tcBorders>
            <w:shd w:val="clear" w:color="auto" w:fill="F7CAAC" w:themeFill="accent2" w:themeFillTint="66"/>
            <w:tcMar>
              <w:left w:w="108" w:type="dxa"/>
              <w:right w:w="108" w:type="dxa"/>
            </w:tcMar>
          </w:tcPr>
          <w:p w14:paraId="6B557CFB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F7CAAC" w:themeColor="accent2" w:themeTint="66"/>
              <w:bottom w:val="single" w:sz="8" w:space="0" w:color="auto"/>
              <w:right w:val="single" w:sz="8" w:space="0" w:color="F7CAAC" w:themeColor="accent2" w:themeTint="66"/>
            </w:tcBorders>
            <w:shd w:val="clear" w:color="auto" w:fill="F7CAAC" w:themeFill="accent2" w:themeFillTint="66"/>
            <w:tcMar>
              <w:left w:w="108" w:type="dxa"/>
              <w:right w:w="108" w:type="dxa"/>
            </w:tcMar>
          </w:tcPr>
          <w:p w14:paraId="49A88A84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            single task</w:t>
            </w:r>
          </w:p>
        </w:tc>
        <w:tc>
          <w:tcPr>
            <w:tcW w:w="3393" w:type="dxa"/>
            <w:gridSpan w:val="2"/>
            <w:tcBorders>
              <w:top w:val="single" w:sz="8" w:space="0" w:color="auto"/>
              <w:left w:val="single" w:sz="8" w:space="0" w:color="F7CAAC" w:themeColor="accent2" w:themeTint="66"/>
              <w:bottom w:val="single" w:sz="8" w:space="0" w:color="auto"/>
              <w:right w:val="single" w:sz="8" w:space="0" w:color="000000" w:themeColor="text1"/>
            </w:tcBorders>
            <w:shd w:val="clear" w:color="auto" w:fill="F7CAAC" w:themeFill="accent2" w:themeFillTint="66"/>
            <w:tcMar>
              <w:left w:w="108" w:type="dxa"/>
              <w:right w:w="108" w:type="dxa"/>
            </w:tcMar>
          </w:tcPr>
          <w:p w14:paraId="61D6C1FE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52461C" w14:paraId="0601ABFC" w14:textId="77777777" w:rsidTr="00222C45">
        <w:trPr>
          <w:trHeight w:val="315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ADC38E2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ep length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D7F21B3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 xml:space="preserve"> 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13CA393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0.017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1 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E5C062E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B66135D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 0.076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72259239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92F83D2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ance time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EE0B546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D974228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56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ED1B897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EA384AC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48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00AA728D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6678972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wing time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D10B440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4DFF349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96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E851110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1EC489D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45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25079A46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5F93196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urning tim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3F02155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E3B970E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 0.046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F1EB5BA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82E588A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17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0A6F1D5B" w14:textId="77777777" w:rsidTr="00222C45">
        <w:trPr>
          <w:trHeight w:val="389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FB637E3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umber of steps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C8ACBBD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3B70E6A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563F9">
              <w:rPr>
                <w:rFonts w:ascii="Calibri" w:eastAsia="Calibri" w:hAnsi="Calibri" w:cs="Calibri"/>
                <w:sz w:val="20"/>
                <w:szCs w:val="20"/>
              </w:rPr>
              <w:t>r = - 0.237, p = 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0B0E2FB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D00955F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 0.049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5FE7F957" w14:textId="77777777" w:rsidTr="00222C45">
        <w:trPr>
          <w:trHeight w:val="396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B4C6E7" w:themeColor="accent1" w:themeTint="66"/>
            </w:tcBorders>
            <w:shd w:val="clear" w:color="auto" w:fill="B4C6E7" w:themeFill="accent1" w:themeFillTint="66"/>
            <w:tcMar>
              <w:left w:w="108" w:type="dxa"/>
              <w:right w:w="108" w:type="dxa"/>
            </w:tcMar>
          </w:tcPr>
          <w:p w14:paraId="63C5D63E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B4C6E7" w:themeColor="accent1" w:themeTint="66"/>
              <w:bottom w:val="single" w:sz="8" w:space="0" w:color="000000" w:themeColor="text1"/>
              <w:right w:val="single" w:sz="8" w:space="0" w:color="B4C6E7" w:themeColor="accent1" w:themeTint="66"/>
            </w:tcBorders>
            <w:shd w:val="clear" w:color="auto" w:fill="B4C6E7" w:themeFill="accent1" w:themeFillTint="66"/>
            <w:tcMar>
              <w:left w:w="108" w:type="dxa"/>
              <w:right w:w="108" w:type="dxa"/>
            </w:tcMar>
          </w:tcPr>
          <w:p w14:paraId="37B8EC7B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4C6E7" w:themeColor="accent1" w:themeTint="66"/>
            </w:tcBorders>
            <w:shd w:val="clear" w:color="auto" w:fill="B4C6E7" w:themeFill="accent1" w:themeFillTint="66"/>
            <w:tcMar>
              <w:left w:w="108" w:type="dxa"/>
              <w:right w:w="108" w:type="dxa"/>
            </w:tcMar>
          </w:tcPr>
          <w:p w14:paraId="4C54E9FF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B4C6E7" w:themeColor="accent1" w:themeTint="66"/>
              <w:bottom w:val="single" w:sz="8" w:space="0" w:color="auto"/>
              <w:right w:val="single" w:sz="8" w:space="0" w:color="B4C6E7" w:themeColor="accent1" w:themeTint="66"/>
            </w:tcBorders>
            <w:shd w:val="clear" w:color="auto" w:fill="B4C6E7" w:themeFill="accent1" w:themeFillTint="66"/>
            <w:tcMar>
              <w:left w:w="108" w:type="dxa"/>
              <w:right w:w="108" w:type="dxa"/>
            </w:tcMar>
          </w:tcPr>
          <w:p w14:paraId="70A1C821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            dual task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B4C6E7" w:themeColor="accent1" w:themeTint="66"/>
              <w:bottom w:val="single" w:sz="8" w:space="0" w:color="auto"/>
              <w:right w:val="single" w:sz="8" w:space="0" w:color="B4C6E7" w:themeColor="accent1" w:themeTint="66"/>
            </w:tcBorders>
            <w:shd w:val="clear" w:color="auto" w:fill="B4C6E7" w:themeFill="accent1" w:themeFillTint="66"/>
            <w:tcMar>
              <w:left w:w="108" w:type="dxa"/>
              <w:right w:w="108" w:type="dxa"/>
            </w:tcMar>
          </w:tcPr>
          <w:p w14:paraId="09879ACB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B4C6E7" w:themeColor="accent1" w:themeTint="66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  <w:tcMar>
              <w:left w:w="108" w:type="dxa"/>
              <w:right w:w="108" w:type="dxa"/>
            </w:tcMar>
          </w:tcPr>
          <w:p w14:paraId="324A1A84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52461C" w14:paraId="6E6BF08B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61557211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ep length</w:t>
            </w:r>
          </w:p>
        </w:tc>
        <w:tc>
          <w:tcPr>
            <w:tcW w:w="5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2605F2DC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4D429EFD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5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0FDA2B2D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3FB719F7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 0.04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6F4BBF7B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3DF80034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tance time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6E2CA088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411772D9" w14:textId="77777777" w:rsidR="0052461C" w:rsidRPr="005563F9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133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3B9DC8F9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2F33BFA4" w14:textId="77777777" w:rsidR="0052461C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72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636383B8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47FDC7C5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wing time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6DE5B498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204E17DE" w14:textId="77777777" w:rsidR="0052461C" w:rsidRPr="005563F9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172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6EF661CF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7D132AF2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0.071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52461C" w14:paraId="3F861F49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7BC102C8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urning tim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3694A3CD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7F5CADBC" w14:textId="77777777" w:rsidR="0052461C" w:rsidRPr="005563F9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 0.186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21820354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13C67513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 0.187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.81</w:t>
            </w:r>
          </w:p>
        </w:tc>
      </w:tr>
      <w:tr w:rsidR="0052461C" w14:paraId="7602E3CC" w14:textId="77777777" w:rsidTr="00222C45">
        <w:trPr>
          <w:trHeight w:val="300"/>
        </w:trPr>
        <w:tc>
          <w:tcPr>
            <w:tcW w:w="16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176B1501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umber of steps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021186E8" w14:textId="77777777" w:rsidR="0052461C" w:rsidRPr="6F092D9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2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757126F4" w14:textId="77777777" w:rsidR="0052461C" w:rsidRPr="005563F9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563F9">
              <w:rPr>
                <w:rFonts w:ascii="Calibri" w:eastAsia="Calibri" w:hAnsi="Calibri" w:cs="Calibri"/>
                <w:sz w:val="20"/>
                <w:szCs w:val="20"/>
              </w:rPr>
              <w:t xml:space="preserve">   r = - 0.236, p = 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10F05316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F092D94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14:paraId="6EB02185" w14:textId="77777777" w:rsidR="0052461C" w:rsidRPr="3E3D7264" w:rsidRDefault="0052461C" w:rsidP="00222C45">
            <w:pPr>
              <w:spacing w:line="240" w:lineRule="exac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3D7264">
              <w:rPr>
                <w:rFonts w:ascii="Calibri" w:eastAsia="Calibri" w:hAnsi="Calibri" w:cs="Calibri"/>
                <w:sz w:val="20"/>
                <w:szCs w:val="20"/>
              </w:rPr>
              <w:t xml:space="preserve">r = - 0.054, p =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</w:tbl>
    <w:p w14:paraId="67EA0C4F" w14:textId="77777777" w:rsidR="0052461C" w:rsidRPr="006970D7" w:rsidRDefault="0052461C" w:rsidP="0052461C">
      <w:pPr>
        <w:spacing w:after="0" w:line="240" w:lineRule="auto"/>
        <w:jc w:val="center"/>
        <w:rPr>
          <w:sz w:val="24"/>
          <w:szCs w:val="24"/>
        </w:rPr>
      </w:pPr>
    </w:p>
    <w:p w14:paraId="18E70EA4" w14:textId="77777777" w:rsidR="0052461C" w:rsidRPr="006970D7" w:rsidRDefault="0052461C" w:rsidP="0052461C">
      <w:pPr>
        <w:spacing w:after="0" w:line="240" w:lineRule="auto"/>
        <w:rPr>
          <w:b/>
          <w:bCs/>
          <w:sz w:val="24"/>
          <w:szCs w:val="24"/>
        </w:rPr>
      </w:pPr>
    </w:p>
    <w:p w14:paraId="7329582E" w14:textId="77777777" w:rsidR="0052461C" w:rsidRPr="0043698C" w:rsidRDefault="0052461C" w:rsidP="0052461C">
      <w:pPr>
        <w:spacing w:after="0" w:line="240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>Note. r=</w:t>
      </w:r>
      <w:r w:rsidRPr="00AA4DC1">
        <w:rPr>
          <w:sz w:val="24"/>
          <w:szCs w:val="24"/>
        </w:rPr>
        <w:t>Pearson´s correlation coefficients</w:t>
      </w:r>
      <w:r>
        <w:rPr>
          <w:sz w:val="24"/>
          <w:szCs w:val="24"/>
        </w:rPr>
        <w:t>. P-v</w:t>
      </w:r>
      <w:r w:rsidRPr="00AA4DC1">
        <w:rPr>
          <w:sz w:val="24"/>
          <w:szCs w:val="24"/>
        </w:rPr>
        <w:t>alues</w:t>
      </w:r>
      <w:r>
        <w:rPr>
          <w:sz w:val="24"/>
          <w:szCs w:val="24"/>
        </w:rPr>
        <w:t xml:space="preserve"> were</w:t>
      </w:r>
      <w:r w:rsidRPr="0043698C">
        <w:rPr>
          <w:sz w:val="24"/>
          <w:szCs w:val="24"/>
        </w:rPr>
        <w:t xml:space="preserve"> adjust</w:t>
      </w:r>
      <w:r>
        <w:rPr>
          <w:sz w:val="24"/>
          <w:szCs w:val="24"/>
        </w:rPr>
        <w:t>ed</w:t>
      </w:r>
      <w:r w:rsidRPr="0043698C">
        <w:rPr>
          <w:sz w:val="24"/>
          <w:szCs w:val="24"/>
        </w:rPr>
        <w:t xml:space="preserve"> with </w:t>
      </w:r>
      <w:proofErr w:type="spellStart"/>
      <w:r w:rsidRPr="0043698C">
        <w:rPr>
          <w:sz w:val="24"/>
          <w:szCs w:val="24"/>
        </w:rPr>
        <w:t>bonferroni</w:t>
      </w:r>
      <w:proofErr w:type="spellEnd"/>
      <w:r w:rsidRPr="0043698C">
        <w:rPr>
          <w:sz w:val="24"/>
          <w:szCs w:val="24"/>
        </w:rPr>
        <w:t>-correction for multiple testing</w:t>
      </w:r>
      <w:r>
        <w:rPr>
          <w:sz w:val="24"/>
          <w:szCs w:val="24"/>
        </w:rPr>
        <w:t>.</w:t>
      </w:r>
    </w:p>
    <w:p w14:paraId="4D0DC77B" w14:textId="77777777" w:rsidR="0052461C" w:rsidRDefault="0052461C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p w14:paraId="58BDAB55" w14:textId="5A5B67E1" w:rsidR="00B04E0F" w:rsidRPr="00B04E0F" w:rsidRDefault="00B04E0F" w:rsidP="00B04E0F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B04E0F">
        <w:rPr>
          <w:b/>
          <w:bCs/>
          <w:i/>
          <w:iCs/>
          <w:sz w:val="24"/>
          <w:szCs w:val="24"/>
        </w:rPr>
        <w:lastRenderedPageBreak/>
        <w:t xml:space="preserve">Table </w:t>
      </w:r>
      <w:r w:rsidR="0052461C">
        <w:rPr>
          <w:b/>
          <w:bCs/>
          <w:i/>
          <w:iCs/>
          <w:sz w:val="24"/>
          <w:szCs w:val="24"/>
        </w:rPr>
        <w:t>9</w:t>
      </w:r>
      <w:r w:rsidRPr="00B04E0F">
        <w:rPr>
          <w:b/>
          <w:bCs/>
          <w:i/>
          <w:iCs/>
          <w:sz w:val="24"/>
          <w:szCs w:val="24"/>
        </w:rPr>
        <w:t>.</w:t>
      </w:r>
      <w:r w:rsidRPr="00B04E0F">
        <w:rPr>
          <w:i/>
          <w:iCs/>
          <w:sz w:val="24"/>
          <w:szCs w:val="24"/>
        </w:rPr>
        <w:t xml:space="preserve"> Comparison MDS-UPDRS-III score (all items and subitems for lower extremity) and gait parameters (in </w:t>
      </w:r>
      <w:r w:rsidRPr="00B04E0F">
        <w:rPr>
          <w:b/>
          <w:bCs/>
          <w:i/>
          <w:iCs/>
          <w:sz w:val="24"/>
          <w:szCs w:val="24"/>
        </w:rPr>
        <w:t>Freezers</w:t>
      </w:r>
      <w:r w:rsidRPr="00B04E0F">
        <w:rPr>
          <w:i/>
          <w:iCs/>
          <w:sz w:val="24"/>
          <w:szCs w:val="24"/>
        </w:rPr>
        <w:t>)</w:t>
      </w:r>
    </w:p>
    <w:p w14:paraId="7F62B052" w14:textId="77777777" w:rsidR="00B04E0F" w:rsidRPr="00B04E0F" w:rsidRDefault="00B04E0F" w:rsidP="00B04E0F">
      <w:pPr>
        <w:spacing w:after="0" w:line="240" w:lineRule="auto"/>
        <w:rPr>
          <w:sz w:val="24"/>
          <w:szCs w:val="24"/>
        </w:rPr>
      </w:pPr>
    </w:p>
    <w:tbl>
      <w:tblPr>
        <w:tblStyle w:val="Gitternetztabelle6farbig"/>
        <w:tblpPr w:leftFromText="141" w:rightFromText="141" w:vertAnchor="page" w:horzAnchor="margin" w:tblpXSpec="center" w:tblpY="2869"/>
        <w:tblW w:w="10060" w:type="dxa"/>
        <w:tblLayout w:type="fixed"/>
        <w:tblLook w:val="04A0" w:firstRow="1" w:lastRow="0" w:firstColumn="1" w:lastColumn="0" w:noHBand="0" w:noVBand="1"/>
      </w:tblPr>
      <w:tblGrid>
        <w:gridCol w:w="1261"/>
        <w:gridCol w:w="1286"/>
        <w:gridCol w:w="1276"/>
        <w:gridCol w:w="708"/>
        <w:gridCol w:w="1418"/>
        <w:gridCol w:w="1276"/>
        <w:gridCol w:w="1417"/>
        <w:gridCol w:w="1418"/>
      </w:tblGrid>
      <w:tr w:rsidR="00B04E0F" w:rsidRPr="00B04E0F" w14:paraId="58A8A9F9" w14:textId="77777777" w:rsidTr="00222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8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0CECE" w:themeFill="background2" w:themeFillShade="E6"/>
          </w:tcPr>
          <w:p w14:paraId="08132ED5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62F84A5D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A49B955" w14:textId="77777777" w:rsidR="00B04E0F" w:rsidRPr="00B04E0F" w:rsidRDefault="00B04E0F" w:rsidP="00B04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957F322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2E171F7E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81FEAD5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B80C0DA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5732C02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E6C2724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6263E75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436F90D" w14:textId="77777777" w:rsidR="00B04E0F" w:rsidRPr="00B04E0F" w:rsidRDefault="00B04E0F" w:rsidP="00B04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2BFD4CCD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2F782F96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30C66289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more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affecte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ide</w:t>
            </w:r>
            <w:proofErr w:type="spellEnd"/>
          </w:p>
          <w:p w14:paraId="45BF01D4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4BB5F69C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1EC29B49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  <w:p w14:paraId="2ACC067A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less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affecte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ide</w:t>
            </w:r>
            <w:proofErr w:type="spellEnd"/>
          </w:p>
          <w:p w14:paraId="702150AE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6" w:space="0" w:color="auto"/>
            </w:tcBorders>
            <w:shd w:val="clear" w:color="auto" w:fill="D0CECE" w:themeFill="background2" w:themeFillShade="E6"/>
          </w:tcPr>
          <w:p w14:paraId="492125A9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7AEA761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257E5B1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no asymmetry in </w:t>
            </w:r>
          </w:p>
          <w:p w14:paraId="21138CA5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MDS-UPDRS-III</w:t>
            </w:r>
          </w:p>
          <w:p w14:paraId="06076B83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65B444B3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FBC6523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980CEF4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missing value for </w:t>
            </w:r>
          </w:p>
          <w:p w14:paraId="2D9014F3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MDS-UPDRS-III</w:t>
            </w:r>
          </w:p>
          <w:p w14:paraId="0B806B7F" w14:textId="77777777" w:rsidR="00B04E0F" w:rsidRPr="00B04E0F" w:rsidRDefault="00B04E0F" w:rsidP="00B04E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n (%)</w:t>
            </w:r>
          </w:p>
        </w:tc>
      </w:tr>
      <w:tr w:rsidR="00B04E0F" w:rsidRPr="00B04E0F" w14:paraId="22494E90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14:paraId="598D9032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Comparison with </w:t>
            </w:r>
          </w:p>
          <w:p w14:paraId="26E1A6BB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MDS-UPDRS-III</w:t>
            </w:r>
          </w:p>
        </w:tc>
        <w:tc>
          <w:tcPr>
            <w:tcW w:w="1286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39C6223C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ep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length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011C2A86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B04E0F">
              <w:rPr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097F82D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5118913E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B04E0F">
              <w:rPr>
                <w:sz w:val="16"/>
                <w:szCs w:val="16"/>
                <w:lang w:val="de-DE"/>
              </w:rPr>
              <w:t>41 (61.1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D6B6B"/>
          </w:tcPr>
          <w:p w14:paraId="3688D406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de-DE"/>
              </w:rPr>
            </w:pPr>
            <w:r w:rsidRPr="00B04E0F">
              <w:rPr>
                <w:sz w:val="16"/>
                <w:szCs w:val="16"/>
                <w:lang w:val="de-DE"/>
              </w:rPr>
              <w:t>17 (25.37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3A3AB9E7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8 (11.94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6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9FAB6F2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.49)</w:t>
            </w:r>
          </w:p>
        </w:tc>
      </w:tr>
      <w:tr w:rsidR="00B04E0F" w:rsidRPr="00B04E0F" w14:paraId="11CAE126" w14:textId="77777777" w:rsidTr="0077014D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57AC79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4B8086B5" w14:textId="77777777" w:rsidR="00B04E0F" w:rsidRPr="00B04E0F" w:rsidRDefault="00B04E0F" w:rsidP="00B04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CBCA533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C1A4808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674A1EB7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9 (59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D6B6B"/>
          </w:tcPr>
          <w:p w14:paraId="21893B15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8 (25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28AC5DFC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5 (15.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79E5FB7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0 (0.00)</w:t>
            </w:r>
          </w:p>
        </w:tc>
      </w:tr>
      <w:tr w:rsidR="00B04E0F" w:rsidRPr="00B04E0F" w14:paraId="7416E143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2C3769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4E56915C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ance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time</w:t>
            </w:r>
          </w:p>
          <w:p w14:paraId="6A134492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  <w:p w14:paraId="003A8031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  <w:p w14:paraId="5F548189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7FA4547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7409B38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348F98CC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34 (50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6B6B"/>
          </w:tcPr>
          <w:p w14:paraId="03E5A1B4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4 (35.8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1B7936D5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8 (11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43944F3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.49)</w:t>
            </w:r>
          </w:p>
        </w:tc>
      </w:tr>
      <w:tr w:rsidR="00B04E0F" w:rsidRPr="00B04E0F" w14:paraId="00A25B40" w14:textId="77777777" w:rsidTr="0077014D">
        <w:trPr>
          <w:trHeight w:hRule="exact"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CCB004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438959DA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0748D637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04EC38A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38B04A84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5 (71.4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D6B6B"/>
          </w:tcPr>
          <w:p w14:paraId="5E278B6F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4.28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2E1D073A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4.28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AAB171C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0 (0.00)</w:t>
            </w:r>
          </w:p>
        </w:tc>
      </w:tr>
      <w:tr w:rsidR="00B04E0F" w:rsidRPr="00B04E0F" w14:paraId="2E316E38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936410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0472B466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longer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swing ti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7F725D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753344D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6E0A31A1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36 (54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6B6B"/>
          </w:tcPr>
          <w:p w14:paraId="181EEE84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2 (32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75B10FB2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8 (11.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4B42663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.49)</w:t>
            </w:r>
          </w:p>
        </w:tc>
      </w:tr>
      <w:tr w:rsidR="00B04E0F" w:rsidRPr="00B04E0F" w14:paraId="0B055945" w14:textId="77777777" w:rsidTr="0077014D">
        <w:trPr>
          <w:trHeight w:hRule="exact"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5E3469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E0D605B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2367674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E6AE920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767E582C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5 (60.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D6B6B"/>
          </w:tcPr>
          <w:p w14:paraId="6809913C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8 (32.00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215915F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 (8.00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076DCE7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0 (0.00)</w:t>
            </w:r>
          </w:p>
        </w:tc>
      </w:tr>
      <w:tr w:rsidR="00B04E0F" w:rsidRPr="00B04E0F" w14:paraId="7BF1FEBF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73E6D41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Comparison with </w:t>
            </w:r>
          </w:p>
          <w:p w14:paraId="60F23180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MDS-UPDRS-III subitems for lower extremity</w:t>
            </w: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4661E200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ep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length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3428066C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7E8B30B3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3CD85091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32 (47.7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5197A929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0 (29.8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4241659B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4 (20.99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1E3D1BC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.49)</w:t>
            </w:r>
          </w:p>
        </w:tc>
      </w:tr>
      <w:tr w:rsidR="00B04E0F" w:rsidRPr="00B04E0F" w14:paraId="74844F60" w14:textId="77777777" w:rsidTr="0077014D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C6E358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220C677C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50EAC295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5937B35B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3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48E8931C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8 (56.2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1D6065FA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7 (21.88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1634E244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7 (21.88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5D91842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0 (0.00)</w:t>
            </w:r>
          </w:p>
        </w:tc>
      </w:tr>
      <w:tr w:rsidR="00B04E0F" w:rsidRPr="00B04E0F" w14:paraId="24AE812C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E606F2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1DA52923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horter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stance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tim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6427F888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6C766AEC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 6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15F0C0B2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31 (46.27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501D21F0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1 (31.34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08ABD3A6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4 (20.99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2E34A84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.49)</w:t>
            </w:r>
          </w:p>
        </w:tc>
      </w:tr>
      <w:tr w:rsidR="00B04E0F" w:rsidRPr="00B04E0F" w14:paraId="03842208" w14:textId="77777777" w:rsidTr="0077014D">
        <w:trPr>
          <w:trHeight w:hRule="exact"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9E38F1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31FB6C17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156E6F79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48B72283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34B3E637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4 (57.14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749391A9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4.29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C47FDC0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 (28.57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0DE843E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0 (0.00)</w:t>
            </w:r>
          </w:p>
        </w:tc>
      </w:tr>
      <w:tr w:rsidR="00B04E0F" w:rsidRPr="00B04E0F" w14:paraId="660C4BEC" w14:textId="77777777" w:rsidTr="00770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1A48C5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2E66B2CA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longer</w:t>
            </w:r>
            <w:proofErr w:type="spellEnd"/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 swing tim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34E5C7B9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all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</w:tcPr>
          <w:p w14:paraId="6E2BE3F7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6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24D559D1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34 (50.7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FD6B6B"/>
          </w:tcPr>
          <w:p w14:paraId="27E36DBC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8 (26.87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AF591B9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4 (20.99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9E44A8A" w14:textId="77777777" w:rsidR="00B04E0F" w:rsidRPr="00B04E0F" w:rsidRDefault="00B04E0F" w:rsidP="00B04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 (1.49)</w:t>
            </w:r>
          </w:p>
        </w:tc>
      </w:tr>
      <w:tr w:rsidR="00B04E0F" w:rsidRPr="00B04E0F" w14:paraId="745F9D4D" w14:textId="77777777" w:rsidTr="0077014D">
        <w:trPr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9AFE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514BB839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0E73427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&gt;|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mean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 xml:space="preserve"> + </w:t>
            </w:r>
            <w:proofErr w:type="spellStart"/>
            <w:r w:rsidRPr="00B04E0F">
              <w:rPr>
                <w:rFonts w:cstheme="minorHAnsi"/>
                <w:sz w:val="16"/>
                <w:szCs w:val="16"/>
                <w:lang w:val="de-DE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  <w:lang w:val="de-DE"/>
              </w:rPr>
              <w:t>|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20C8B27B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2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C5E0B3" w:themeFill="accent6" w:themeFillTint="66"/>
          </w:tcPr>
          <w:p w14:paraId="4E73EB41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10 (40.0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D6B6B"/>
          </w:tcPr>
          <w:p w14:paraId="5014FCE5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7 (28.0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036C6B1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8 (32.00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071448C" w14:textId="77777777" w:rsidR="00B04E0F" w:rsidRPr="00B04E0F" w:rsidRDefault="00B04E0F" w:rsidP="00B04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de-DE"/>
              </w:rPr>
            </w:pPr>
            <w:r w:rsidRPr="00B04E0F">
              <w:rPr>
                <w:rFonts w:cstheme="minorHAnsi"/>
                <w:sz w:val="16"/>
                <w:szCs w:val="16"/>
                <w:lang w:val="de-DE"/>
              </w:rPr>
              <w:t>0 (0.00)</w:t>
            </w:r>
          </w:p>
        </w:tc>
      </w:tr>
    </w:tbl>
    <w:p w14:paraId="29C95480" w14:textId="77777777" w:rsidR="0077014D" w:rsidRDefault="0077014D" w:rsidP="00B04E0F">
      <w:pPr>
        <w:rPr>
          <w:sz w:val="24"/>
          <w:szCs w:val="24"/>
          <w:lang w:val="de-DE"/>
        </w:rPr>
      </w:pPr>
    </w:p>
    <w:p w14:paraId="532C4C7C" w14:textId="77777777" w:rsidR="0077014D" w:rsidRDefault="0077014D" w:rsidP="00B04E0F">
      <w:pPr>
        <w:rPr>
          <w:sz w:val="24"/>
          <w:szCs w:val="24"/>
          <w:lang w:val="de-DE"/>
        </w:rPr>
      </w:pPr>
    </w:p>
    <w:p w14:paraId="693EEA35" w14:textId="77777777" w:rsidR="0077014D" w:rsidRPr="00FE3ABB" w:rsidRDefault="0077014D" w:rsidP="0077014D">
      <w:r w:rsidRPr="00025E9A">
        <w:rPr>
          <w:sz w:val="18"/>
          <w:szCs w:val="18"/>
        </w:rPr>
        <w:t xml:space="preserve">Note. </w:t>
      </w:r>
      <w:r>
        <w:rPr>
          <w:sz w:val="18"/>
          <w:szCs w:val="18"/>
        </w:rPr>
        <w:t>Congruency and incongruency with our hypothesis are indicated with green and red shading respectively.</w:t>
      </w:r>
    </w:p>
    <w:p w14:paraId="594C900B" w14:textId="77777777" w:rsidR="0077014D" w:rsidRPr="0077014D" w:rsidRDefault="0077014D" w:rsidP="00B04E0F">
      <w:pPr>
        <w:rPr>
          <w:sz w:val="24"/>
          <w:szCs w:val="24"/>
        </w:rPr>
      </w:pPr>
    </w:p>
    <w:p w14:paraId="13228923" w14:textId="657F221D" w:rsidR="00B04E0F" w:rsidRPr="0077014D" w:rsidRDefault="00B04E0F" w:rsidP="00B04E0F">
      <w:pPr>
        <w:rPr>
          <w:sz w:val="24"/>
          <w:szCs w:val="24"/>
        </w:rPr>
      </w:pPr>
      <w:r w:rsidRPr="0077014D">
        <w:rPr>
          <w:sz w:val="24"/>
          <w:szCs w:val="24"/>
        </w:rPr>
        <w:br w:type="page"/>
      </w:r>
    </w:p>
    <w:p w14:paraId="02D919F6" w14:textId="77777777" w:rsidR="0077014D" w:rsidRPr="0077014D" w:rsidRDefault="0077014D" w:rsidP="00B04E0F">
      <w:pPr>
        <w:rPr>
          <w:sz w:val="24"/>
          <w:szCs w:val="24"/>
        </w:rPr>
      </w:pPr>
    </w:p>
    <w:p w14:paraId="6F777EC9" w14:textId="660CBB99" w:rsidR="00B04E0F" w:rsidRPr="00B04E0F" w:rsidRDefault="00B04E0F" w:rsidP="00B04E0F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B04E0F">
        <w:rPr>
          <w:b/>
          <w:bCs/>
          <w:i/>
          <w:iCs/>
          <w:sz w:val="24"/>
          <w:szCs w:val="24"/>
        </w:rPr>
        <w:t xml:space="preserve">Table </w:t>
      </w:r>
      <w:r w:rsidR="0052461C">
        <w:rPr>
          <w:b/>
          <w:bCs/>
          <w:i/>
          <w:iCs/>
          <w:sz w:val="24"/>
          <w:szCs w:val="24"/>
        </w:rPr>
        <w:t>10</w:t>
      </w:r>
      <w:r w:rsidRPr="00B04E0F">
        <w:rPr>
          <w:b/>
          <w:bCs/>
          <w:i/>
          <w:iCs/>
          <w:sz w:val="24"/>
          <w:szCs w:val="24"/>
        </w:rPr>
        <w:t>.</w:t>
      </w:r>
      <w:r w:rsidRPr="00B04E0F">
        <w:rPr>
          <w:i/>
          <w:iCs/>
          <w:sz w:val="24"/>
          <w:szCs w:val="24"/>
        </w:rPr>
        <w:t xml:space="preserve"> Comparison MDS-UPDRS-III score (all items and subitems for lower extremity) and turning parameters (in </w:t>
      </w:r>
      <w:r w:rsidRPr="00B04E0F">
        <w:rPr>
          <w:b/>
          <w:bCs/>
          <w:i/>
          <w:iCs/>
          <w:sz w:val="24"/>
          <w:szCs w:val="24"/>
        </w:rPr>
        <w:t>Freezers</w:t>
      </w:r>
      <w:r w:rsidRPr="00B04E0F">
        <w:rPr>
          <w:i/>
          <w:iCs/>
          <w:sz w:val="24"/>
          <w:szCs w:val="24"/>
        </w:rPr>
        <w:t>)</w:t>
      </w:r>
    </w:p>
    <w:p w14:paraId="5647D33D" w14:textId="77777777" w:rsidR="00B04E0F" w:rsidRPr="00B04E0F" w:rsidRDefault="00B04E0F" w:rsidP="00B04E0F">
      <w:pPr>
        <w:spacing w:after="0" w:line="240" w:lineRule="auto"/>
        <w:jc w:val="center"/>
        <w:rPr>
          <w:i/>
          <w:iCs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XSpec="center" w:tblpY="168"/>
        <w:tblW w:w="10731" w:type="dxa"/>
        <w:tblLayout w:type="fixed"/>
        <w:tblLook w:val="04A0" w:firstRow="1" w:lastRow="0" w:firstColumn="1" w:lastColumn="0" w:noHBand="0" w:noVBand="1"/>
      </w:tblPr>
      <w:tblGrid>
        <w:gridCol w:w="1112"/>
        <w:gridCol w:w="1010"/>
        <w:gridCol w:w="1134"/>
        <w:gridCol w:w="425"/>
        <w:gridCol w:w="992"/>
        <w:gridCol w:w="992"/>
        <w:gridCol w:w="1134"/>
        <w:gridCol w:w="913"/>
        <w:gridCol w:w="903"/>
        <w:gridCol w:w="887"/>
        <w:gridCol w:w="1229"/>
      </w:tblGrid>
      <w:tr w:rsidR="00B04E0F" w:rsidRPr="00B04E0F" w14:paraId="1201C1FD" w14:textId="77777777" w:rsidTr="00222C45">
        <w:trPr>
          <w:trHeight w:val="1975"/>
        </w:trPr>
        <w:tc>
          <w:tcPr>
            <w:tcW w:w="111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1C7FAC7F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D0CECE" w:themeFill="background2" w:themeFillShade="E6"/>
          </w:tcPr>
          <w:p w14:paraId="690935BD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215F76F1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6662C8E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6C12498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AA5D8A5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77534D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6790275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B602123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1E4255D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87A3EF8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4CE964C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7468B228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F878C7C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E2556E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982A385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ore affected side is the</w:t>
            </w:r>
          </w:p>
          <w:p w14:paraId="63C7FE7B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outer leg</w:t>
            </w:r>
          </w:p>
          <w:p w14:paraId="0A7A945F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B9AB244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18B5A58F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B9D2409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67C32E1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5B8B1C4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ore affected side is the</w:t>
            </w:r>
          </w:p>
          <w:p w14:paraId="19885F62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inner leg</w:t>
            </w:r>
          </w:p>
          <w:p w14:paraId="1FBFE86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0437AE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57CFC93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9661046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B8B457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8F4BF9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o asymmetry in</w:t>
            </w:r>
          </w:p>
          <w:p w14:paraId="106804FD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DS-UPDRS-III</w:t>
            </w:r>
          </w:p>
          <w:p w14:paraId="019429AB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C0F2ABD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13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5CE74F2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0D577BC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85F2531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5227DA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 xml:space="preserve">no asymmetry while </w:t>
            </w:r>
            <w:proofErr w:type="gramStart"/>
            <w:r w:rsidRPr="00B04E0F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573A3F23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094FDA6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03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1ED3C4A4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D2B7A74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8059ACB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A1031B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issing value in MDS-UPDRS-III</w:t>
            </w:r>
          </w:p>
          <w:p w14:paraId="7A51114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30FAC2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87" w:type="dxa"/>
            <w:tcBorders>
              <w:top w:val="single" w:sz="4" w:space="0" w:color="000000" w:themeColor="text1"/>
            </w:tcBorders>
            <w:shd w:val="clear" w:color="auto" w:fill="D0CECE" w:themeFill="background2" w:themeFillShade="E6"/>
          </w:tcPr>
          <w:p w14:paraId="5B4D11CA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6B04B4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4439A1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07A1A0C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7462E13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 xml:space="preserve">missing value in </w:t>
            </w:r>
            <w:proofErr w:type="gramStart"/>
            <w:r w:rsidRPr="00B04E0F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5A62886F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118FC25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068DC78D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82D10D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3ECC14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CC0B11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issing value in turning and no asymmetry in MDS-UPDRS-III</w:t>
            </w:r>
          </w:p>
          <w:p w14:paraId="3755A9F3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C65A1EC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  <w:lang w:val="de-DE"/>
              </w:rPr>
              <w:t>n (%)</w:t>
            </w:r>
          </w:p>
        </w:tc>
      </w:tr>
      <w:tr w:rsidR="00B04E0F" w:rsidRPr="00B04E0F" w14:paraId="7F762E27" w14:textId="77777777" w:rsidTr="0077014D">
        <w:trPr>
          <w:trHeight w:val="421"/>
        </w:trPr>
        <w:tc>
          <w:tcPr>
            <w:tcW w:w="111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687BC613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Comparison with</w:t>
            </w:r>
          </w:p>
          <w:p w14:paraId="6F6AA576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DS-UPDRS-III</w:t>
            </w:r>
          </w:p>
        </w:tc>
        <w:tc>
          <w:tcPr>
            <w:tcW w:w="1010" w:type="dxa"/>
            <w:vMerge w:val="restart"/>
            <w:tcBorders>
              <w:left w:val="single" w:sz="4" w:space="0" w:color="000000" w:themeColor="text1"/>
            </w:tcBorders>
            <w:shd w:val="clear" w:color="auto" w:fill="auto"/>
          </w:tcPr>
          <w:p w14:paraId="695A828C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longer turning time</w:t>
            </w:r>
          </w:p>
          <w:p w14:paraId="504F173D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053B6BF6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sz w:val="16"/>
                <w:szCs w:val="16"/>
              </w:rPr>
              <w:t>all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3A965F4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24B91437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9 (28.36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FD6B6B"/>
          </w:tcPr>
          <w:p w14:paraId="6B493BE6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6 (53.73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738BD00D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8 (11.94)</w:t>
            </w:r>
          </w:p>
        </w:tc>
        <w:tc>
          <w:tcPr>
            <w:tcW w:w="913" w:type="dxa"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55B97955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903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770A066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 (1.49)</w:t>
            </w:r>
          </w:p>
        </w:tc>
        <w:tc>
          <w:tcPr>
            <w:tcW w:w="887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46C63FD2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 (4.48)</w:t>
            </w:r>
          </w:p>
        </w:tc>
        <w:tc>
          <w:tcPr>
            <w:tcW w:w="122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8B422B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</w:tr>
      <w:tr w:rsidR="00B04E0F" w:rsidRPr="00B04E0F" w14:paraId="543F0F71" w14:textId="77777777" w:rsidTr="0077014D">
        <w:trPr>
          <w:trHeight w:val="421"/>
        </w:trPr>
        <w:tc>
          <w:tcPr>
            <w:tcW w:w="111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73D599C2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10" w:type="dxa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4789099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005037CB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&gt;|mean + </w:t>
            </w:r>
            <w:proofErr w:type="spellStart"/>
            <w:r w:rsidRPr="00B04E0F">
              <w:rPr>
                <w:rFonts w:cstheme="minorHAnsi"/>
                <w:sz w:val="16"/>
                <w:szCs w:val="16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</w:rPr>
              <w:t>|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079240A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62685D70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5 (20.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FD6B6B"/>
          </w:tcPr>
          <w:p w14:paraId="58D576B1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5 (60.00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10373873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 (8.00)</w:t>
            </w:r>
          </w:p>
        </w:tc>
        <w:tc>
          <w:tcPr>
            <w:tcW w:w="913" w:type="dxa"/>
            <w:tcBorders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317D4694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903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E097B73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887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CD1C2E5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 (12.00)</w:t>
            </w:r>
          </w:p>
        </w:tc>
        <w:tc>
          <w:tcPr>
            <w:tcW w:w="122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62E960B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</w:tr>
      <w:tr w:rsidR="00B04E0F" w:rsidRPr="00B04E0F" w14:paraId="57021CFB" w14:textId="77777777" w:rsidTr="0077014D">
        <w:trPr>
          <w:trHeight w:val="562"/>
        </w:trPr>
        <w:tc>
          <w:tcPr>
            <w:tcW w:w="111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12404E0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7FE0C34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ore step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27006D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4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B485820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5E0B3" w:themeFill="accent6" w:themeFillTint="66"/>
          </w:tcPr>
          <w:p w14:paraId="71698748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1 (46.27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D6B6B"/>
          </w:tcPr>
          <w:p w14:paraId="7877D62E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1 (16.4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28609AD3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 (8.96)</w:t>
            </w:r>
          </w:p>
        </w:tc>
        <w:tc>
          <w:tcPr>
            <w:tcW w:w="9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EAAAA" w:themeFill="background2" w:themeFillShade="BF"/>
          </w:tcPr>
          <w:p w14:paraId="1D204AB9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 (.149)</w:t>
            </w:r>
          </w:p>
        </w:tc>
        <w:tc>
          <w:tcPr>
            <w:tcW w:w="9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ADF6C47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 (1.49)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849CE29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7 (25.37)</w:t>
            </w:r>
          </w:p>
        </w:tc>
        <w:tc>
          <w:tcPr>
            <w:tcW w:w="122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276EA29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</w:tr>
      <w:tr w:rsidR="00B04E0F" w:rsidRPr="00B04E0F" w14:paraId="6444D0C3" w14:textId="77777777" w:rsidTr="0077014D">
        <w:trPr>
          <w:trHeight w:val="523"/>
        </w:trPr>
        <w:tc>
          <w:tcPr>
            <w:tcW w:w="111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071EAD3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 xml:space="preserve">Comparison with </w:t>
            </w:r>
          </w:p>
          <w:p w14:paraId="3EE7DD43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DS-UPDRS-III subitems for lower extremity</w:t>
            </w:r>
          </w:p>
        </w:tc>
        <w:tc>
          <w:tcPr>
            <w:tcW w:w="101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60203BB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longer turning time</w:t>
            </w:r>
          </w:p>
          <w:p w14:paraId="4F9FB64B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3D213AC8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sz w:val="16"/>
                <w:szCs w:val="16"/>
              </w:rPr>
              <w:t>all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shd w:val="clear" w:color="auto" w:fill="auto"/>
          </w:tcPr>
          <w:p w14:paraId="3ED8D4D6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C5E0B3" w:themeFill="accent6" w:themeFillTint="66"/>
          </w:tcPr>
          <w:p w14:paraId="1F69E8D7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1 (31.34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FD6B6B"/>
          </w:tcPr>
          <w:p w14:paraId="3D164471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8 (41.79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1A4C6FB4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4 (20.90)</w:t>
            </w:r>
          </w:p>
        </w:tc>
        <w:tc>
          <w:tcPr>
            <w:tcW w:w="913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01661F44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903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45CA2322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 (1.49)</w:t>
            </w:r>
          </w:p>
        </w:tc>
        <w:tc>
          <w:tcPr>
            <w:tcW w:w="88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76B2A85D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 (4.48)</w:t>
            </w:r>
          </w:p>
        </w:tc>
        <w:tc>
          <w:tcPr>
            <w:tcW w:w="122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F1FB5C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</w:tr>
      <w:tr w:rsidR="00B04E0F" w:rsidRPr="00B04E0F" w14:paraId="087C55B9" w14:textId="77777777" w:rsidTr="0077014D">
        <w:trPr>
          <w:trHeight w:val="523"/>
        </w:trPr>
        <w:tc>
          <w:tcPr>
            <w:tcW w:w="111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3F09A899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10" w:type="dxa"/>
            <w:vMerge/>
            <w:tcBorders>
              <w:left w:val="single" w:sz="4" w:space="0" w:color="000000" w:themeColor="text1"/>
            </w:tcBorders>
            <w:shd w:val="clear" w:color="auto" w:fill="auto"/>
          </w:tcPr>
          <w:p w14:paraId="7095D4AA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3F0C6ADB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&gt;|mean + </w:t>
            </w:r>
            <w:proofErr w:type="spellStart"/>
            <w:r w:rsidRPr="00B04E0F">
              <w:rPr>
                <w:rFonts w:cstheme="minorHAnsi"/>
                <w:sz w:val="16"/>
                <w:szCs w:val="16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</w:rPr>
              <w:t>|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shd w:val="clear" w:color="auto" w:fill="auto"/>
          </w:tcPr>
          <w:p w14:paraId="5A6C1904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C5E0B3" w:themeFill="accent6" w:themeFillTint="66"/>
          </w:tcPr>
          <w:p w14:paraId="000896E8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4 (16.00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FD6B6B"/>
          </w:tcPr>
          <w:p w14:paraId="6491FDB3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3 (52.00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4FBE9771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5 (20.00)</w:t>
            </w:r>
          </w:p>
        </w:tc>
        <w:tc>
          <w:tcPr>
            <w:tcW w:w="913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5DC4A23D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903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5B90F658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88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6347754B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 (12.00)</w:t>
            </w:r>
          </w:p>
        </w:tc>
        <w:tc>
          <w:tcPr>
            <w:tcW w:w="122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76BAA98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</w:tr>
      <w:tr w:rsidR="00B04E0F" w:rsidRPr="00B04E0F" w14:paraId="6D9B5D91" w14:textId="77777777" w:rsidTr="0077014D">
        <w:trPr>
          <w:trHeight w:val="489"/>
        </w:trPr>
        <w:tc>
          <w:tcPr>
            <w:tcW w:w="111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14:paraId="24F15F25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5ADBC61D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ore steps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3C4C1ECD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shd w:val="clear" w:color="auto" w:fill="auto"/>
          </w:tcPr>
          <w:p w14:paraId="4F467743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C5E0B3" w:themeFill="accent6" w:themeFillTint="66"/>
          </w:tcPr>
          <w:p w14:paraId="5D5A288B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2 (32.84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FD6B6B"/>
          </w:tcPr>
          <w:p w14:paraId="66D24937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2 (17.91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2C4FB253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1 (16.42)</w:t>
            </w:r>
          </w:p>
        </w:tc>
        <w:tc>
          <w:tcPr>
            <w:tcW w:w="913" w:type="dxa"/>
            <w:tcBorders>
              <w:top w:val="single" w:sz="4" w:space="0" w:color="000000" w:themeColor="text1"/>
            </w:tcBorders>
            <w:shd w:val="clear" w:color="auto" w:fill="AEAAAA" w:themeFill="background2" w:themeFillShade="BF"/>
          </w:tcPr>
          <w:p w14:paraId="0878F0D9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 (1.49)</w:t>
            </w:r>
          </w:p>
        </w:tc>
        <w:tc>
          <w:tcPr>
            <w:tcW w:w="903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22BC6E61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 (1.49)</w:t>
            </w:r>
          </w:p>
        </w:tc>
        <w:tc>
          <w:tcPr>
            <w:tcW w:w="88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31E345E6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7 (25.37)</w:t>
            </w:r>
          </w:p>
        </w:tc>
        <w:tc>
          <w:tcPr>
            <w:tcW w:w="122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6FD470B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 (2.99)</w:t>
            </w:r>
          </w:p>
        </w:tc>
      </w:tr>
    </w:tbl>
    <w:p w14:paraId="7C616527" w14:textId="77777777" w:rsidR="00B04E0F" w:rsidRDefault="00B04E0F" w:rsidP="00B04E0F">
      <w:pPr>
        <w:spacing w:after="0" w:line="240" w:lineRule="auto"/>
        <w:rPr>
          <w:sz w:val="24"/>
          <w:szCs w:val="24"/>
          <w:lang w:val="de-DE"/>
        </w:rPr>
      </w:pPr>
    </w:p>
    <w:p w14:paraId="5516C227" w14:textId="77777777" w:rsidR="0077014D" w:rsidRPr="00FE3ABB" w:rsidRDefault="0077014D" w:rsidP="0077014D">
      <w:r w:rsidRPr="00025E9A">
        <w:rPr>
          <w:sz w:val="18"/>
          <w:szCs w:val="18"/>
        </w:rPr>
        <w:t xml:space="preserve">Note. </w:t>
      </w:r>
      <w:r>
        <w:rPr>
          <w:sz w:val="18"/>
          <w:szCs w:val="18"/>
        </w:rPr>
        <w:t>Congruency and incongruency with our hypothesis are indicated with green and red shading respectively.</w:t>
      </w:r>
    </w:p>
    <w:p w14:paraId="37125369" w14:textId="77777777" w:rsidR="0077014D" w:rsidRPr="0077014D" w:rsidRDefault="0077014D" w:rsidP="00B04E0F">
      <w:pPr>
        <w:spacing w:after="0" w:line="240" w:lineRule="auto"/>
        <w:rPr>
          <w:sz w:val="24"/>
          <w:szCs w:val="24"/>
        </w:rPr>
      </w:pPr>
    </w:p>
    <w:p w14:paraId="37D94856" w14:textId="75855C1F" w:rsidR="00B04E0F" w:rsidRDefault="00B04E0F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br w:type="page"/>
      </w:r>
    </w:p>
    <w:p w14:paraId="1317D963" w14:textId="61F91C7B" w:rsidR="00B04E0F" w:rsidRPr="00B04E0F" w:rsidRDefault="00B04E0F" w:rsidP="00B04E0F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B04E0F">
        <w:rPr>
          <w:b/>
          <w:bCs/>
          <w:i/>
          <w:iCs/>
          <w:sz w:val="24"/>
          <w:szCs w:val="24"/>
        </w:rPr>
        <w:lastRenderedPageBreak/>
        <w:t xml:space="preserve">Table </w:t>
      </w:r>
      <w:r w:rsidR="0052461C">
        <w:rPr>
          <w:b/>
          <w:bCs/>
          <w:i/>
          <w:iCs/>
          <w:sz w:val="24"/>
          <w:szCs w:val="24"/>
        </w:rPr>
        <w:t>11</w:t>
      </w:r>
      <w:r w:rsidRPr="00B04E0F">
        <w:rPr>
          <w:b/>
          <w:bCs/>
          <w:i/>
          <w:iCs/>
          <w:sz w:val="24"/>
          <w:szCs w:val="24"/>
        </w:rPr>
        <w:t>.</w:t>
      </w:r>
      <w:r w:rsidRPr="00B04E0F">
        <w:rPr>
          <w:i/>
          <w:iCs/>
          <w:sz w:val="24"/>
          <w:szCs w:val="24"/>
        </w:rPr>
        <w:t xml:space="preserve"> Comparison turning and gait parameters (in </w:t>
      </w:r>
      <w:r w:rsidRPr="00B04E0F">
        <w:rPr>
          <w:b/>
          <w:bCs/>
          <w:i/>
          <w:iCs/>
          <w:sz w:val="24"/>
          <w:szCs w:val="24"/>
        </w:rPr>
        <w:t>Freezers</w:t>
      </w:r>
      <w:r w:rsidRPr="00B04E0F">
        <w:rPr>
          <w:i/>
          <w:iCs/>
          <w:sz w:val="24"/>
          <w:szCs w:val="24"/>
        </w:rPr>
        <w:t>)</w:t>
      </w:r>
    </w:p>
    <w:p w14:paraId="14FB6364" w14:textId="77777777" w:rsidR="00B04E0F" w:rsidRPr="00B04E0F" w:rsidRDefault="00B04E0F" w:rsidP="00B04E0F">
      <w:pPr>
        <w:spacing w:after="0" w:line="240" w:lineRule="auto"/>
        <w:rPr>
          <w:sz w:val="24"/>
          <w:szCs w:val="24"/>
        </w:rPr>
      </w:pPr>
    </w:p>
    <w:tbl>
      <w:tblPr>
        <w:tblStyle w:val="Tabellenraster"/>
        <w:tblW w:w="6320" w:type="dxa"/>
        <w:tblInd w:w="1364" w:type="dxa"/>
        <w:tblLook w:val="04A0" w:firstRow="1" w:lastRow="0" w:firstColumn="1" w:lastColumn="0" w:noHBand="0" w:noVBand="1"/>
      </w:tblPr>
      <w:tblGrid>
        <w:gridCol w:w="1140"/>
        <w:gridCol w:w="1132"/>
        <w:gridCol w:w="379"/>
        <w:gridCol w:w="909"/>
        <w:gridCol w:w="938"/>
        <w:gridCol w:w="964"/>
        <w:gridCol w:w="858"/>
      </w:tblGrid>
      <w:tr w:rsidR="00B04E0F" w:rsidRPr="0007359D" w14:paraId="702A9CA2" w14:textId="77777777" w:rsidTr="00222C45">
        <w:trPr>
          <w:trHeight w:val="1301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</w:tcBorders>
            <w:shd w:val="clear" w:color="auto" w:fill="D0CECE" w:themeFill="background2" w:themeFillShade="E6"/>
          </w:tcPr>
          <w:p w14:paraId="0B209E31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7D616D60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DAE0931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8A36675" w14:textId="77777777" w:rsidR="00B04E0F" w:rsidRPr="00B04E0F" w:rsidRDefault="00B04E0F" w:rsidP="00B04E0F">
            <w:pPr>
              <w:jc w:val="center"/>
              <w:rPr>
                <w:sz w:val="16"/>
                <w:szCs w:val="16"/>
              </w:rPr>
            </w:pPr>
          </w:p>
          <w:p w14:paraId="6F9E5F2F" w14:textId="77777777" w:rsidR="00B04E0F" w:rsidRPr="00B04E0F" w:rsidRDefault="00B04E0F" w:rsidP="00B04E0F">
            <w:pPr>
              <w:jc w:val="center"/>
              <w:rPr>
                <w:sz w:val="16"/>
                <w:szCs w:val="16"/>
              </w:rPr>
            </w:pPr>
          </w:p>
          <w:p w14:paraId="29B66F42" w14:textId="77777777" w:rsidR="00B04E0F" w:rsidRPr="00B04E0F" w:rsidRDefault="00B04E0F" w:rsidP="00B04E0F">
            <w:pPr>
              <w:jc w:val="center"/>
              <w:rPr>
                <w:sz w:val="16"/>
                <w:szCs w:val="16"/>
              </w:rPr>
            </w:pPr>
          </w:p>
          <w:p w14:paraId="56D70114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sz w:val="16"/>
                <w:szCs w:val="16"/>
              </w:rPr>
              <w:t>n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1514EC2" w14:textId="77777777" w:rsidR="00B04E0F" w:rsidRPr="00B04E0F" w:rsidRDefault="00B04E0F" w:rsidP="00B04E0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74730EE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outer leg with shorter step length</w:t>
            </w:r>
          </w:p>
          <w:p w14:paraId="012D0D1B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385C74FD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E00DFE2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inner leg with shorter step length</w:t>
            </w:r>
          </w:p>
          <w:p w14:paraId="1299BB78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964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2EB9A052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2482655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 xml:space="preserve">no asymmetry while </w:t>
            </w:r>
            <w:proofErr w:type="gramStart"/>
            <w:r w:rsidRPr="00B04E0F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44F35BBA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858" w:type="dxa"/>
            <w:tcBorders>
              <w:top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4712C809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690D67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 xml:space="preserve">missing value for </w:t>
            </w:r>
            <w:proofErr w:type="gramStart"/>
            <w:r w:rsidRPr="00B04E0F">
              <w:rPr>
                <w:rFonts w:cstheme="minorHAnsi"/>
                <w:b/>
                <w:bCs/>
                <w:sz w:val="16"/>
                <w:szCs w:val="16"/>
              </w:rPr>
              <w:t>turning</w:t>
            </w:r>
            <w:proofErr w:type="gramEnd"/>
          </w:p>
          <w:p w14:paraId="6D805ADC" w14:textId="77777777" w:rsidR="00B04E0F" w:rsidRPr="00B04E0F" w:rsidRDefault="00B04E0F" w:rsidP="00B04E0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     n (%)</w:t>
            </w:r>
          </w:p>
        </w:tc>
      </w:tr>
      <w:tr w:rsidR="00B04E0F" w:rsidRPr="00B04E0F" w14:paraId="0C2EFE69" w14:textId="77777777" w:rsidTr="0077014D">
        <w:trPr>
          <w:trHeight w:val="429"/>
        </w:trPr>
        <w:tc>
          <w:tcPr>
            <w:tcW w:w="1140" w:type="dxa"/>
            <w:vMerge w:val="restart"/>
            <w:tcBorders>
              <w:left w:val="single" w:sz="8" w:space="0" w:color="auto"/>
            </w:tcBorders>
            <w:shd w:val="clear" w:color="auto" w:fill="auto"/>
          </w:tcPr>
          <w:p w14:paraId="2DC7F6A7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longer turning time</w:t>
            </w:r>
          </w:p>
        </w:tc>
        <w:tc>
          <w:tcPr>
            <w:tcW w:w="1132" w:type="dxa"/>
          </w:tcPr>
          <w:p w14:paraId="6B4E2B9F" w14:textId="77777777" w:rsidR="00B04E0F" w:rsidRPr="00B04E0F" w:rsidRDefault="00B04E0F" w:rsidP="00B04E0F">
            <w:pPr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           all</w:t>
            </w:r>
          </w:p>
        </w:tc>
        <w:tc>
          <w:tcPr>
            <w:tcW w:w="379" w:type="dxa"/>
            <w:shd w:val="clear" w:color="auto" w:fill="auto"/>
          </w:tcPr>
          <w:p w14:paraId="30EC737D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09" w:type="dxa"/>
            <w:shd w:val="clear" w:color="auto" w:fill="C5E0B3" w:themeFill="accent6" w:themeFillTint="66"/>
          </w:tcPr>
          <w:p w14:paraId="7A175EA5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1 (46.27)</w:t>
            </w:r>
          </w:p>
        </w:tc>
        <w:tc>
          <w:tcPr>
            <w:tcW w:w="938" w:type="dxa"/>
            <w:shd w:val="clear" w:color="auto" w:fill="FD6B6B"/>
          </w:tcPr>
          <w:p w14:paraId="6D96D0C8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3 (49.25)</w:t>
            </w:r>
          </w:p>
        </w:tc>
        <w:tc>
          <w:tcPr>
            <w:tcW w:w="964" w:type="dxa"/>
            <w:shd w:val="clear" w:color="auto" w:fill="D0CECE" w:themeFill="background2" w:themeFillShade="E6"/>
          </w:tcPr>
          <w:p w14:paraId="4DD477C6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858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6B03CF27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 (4.48)</w:t>
            </w:r>
          </w:p>
        </w:tc>
      </w:tr>
      <w:tr w:rsidR="00B04E0F" w:rsidRPr="00B04E0F" w14:paraId="507A6846" w14:textId="77777777" w:rsidTr="0077014D">
        <w:trPr>
          <w:trHeight w:val="488"/>
        </w:trPr>
        <w:tc>
          <w:tcPr>
            <w:tcW w:w="1140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1E2C3B6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000000"/>
              <w:bottom w:val="single" w:sz="8" w:space="0" w:color="auto"/>
            </w:tcBorders>
          </w:tcPr>
          <w:p w14:paraId="737ACE1E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&gt;|mean + </w:t>
            </w:r>
            <w:proofErr w:type="spellStart"/>
            <w:r w:rsidRPr="00B04E0F">
              <w:rPr>
                <w:rFonts w:cstheme="minorHAnsi"/>
                <w:sz w:val="16"/>
                <w:szCs w:val="16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</w:rPr>
              <w:t>|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</w:tcPr>
          <w:p w14:paraId="49424D29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8" w:space="0" w:color="auto"/>
            </w:tcBorders>
            <w:shd w:val="clear" w:color="auto" w:fill="C5E0B3" w:themeFill="accent6" w:themeFillTint="66"/>
          </w:tcPr>
          <w:p w14:paraId="0F96FCD5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2 (37.50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8" w:space="0" w:color="auto"/>
            </w:tcBorders>
            <w:shd w:val="clear" w:color="auto" w:fill="FD6B6B"/>
          </w:tcPr>
          <w:p w14:paraId="2E6E302D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8 (56.25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auto"/>
            </w:tcBorders>
            <w:shd w:val="clear" w:color="auto" w:fill="D0CECE" w:themeFill="background2" w:themeFillShade="E6"/>
          </w:tcPr>
          <w:p w14:paraId="543AFC0C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75E4400F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 (6.25)</w:t>
            </w:r>
          </w:p>
        </w:tc>
      </w:tr>
      <w:tr w:rsidR="00B04E0F" w:rsidRPr="00B04E0F" w14:paraId="6A1FAAAA" w14:textId="77777777" w:rsidTr="0077014D">
        <w:trPr>
          <w:trHeight w:val="436"/>
        </w:trPr>
        <w:tc>
          <w:tcPr>
            <w:tcW w:w="1140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02FF23C5" w14:textId="77777777" w:rsidR="00B04E0F" w:rsidRPr="00B04E0F" w:rsidRDefault="00B04E0F" w:rsidP="00B04E0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04E0F">
              <w:rPr>
                <w:rFonts w:cstheme="minorHAnsi"/>
                <w:b/>
                <w:bCs/>
                <w:sz w:val="16"/>
                <w:szCs w:val="16"/>
              </w:rPr>
              <w:t>more steps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14:paraId="110BE3FB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 all</w:t>
            </w:r>
          </w:p>
        </w:tc>
        <w:tc>
          <w:tcPr>
            <w:tcW w:w="379" w:type="dxa"/>
            <w:tcBorders>
              <w:top w:val="single" w:sz="8" w:space="0" w:color="auto"/>
            </w:tcBorders>
            <w:shd w:val="clear" w:color="auto" w:fill="auto"/>
          </w:tcPr>
          <w:p w14:paraId="1035DC7F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C5E0B3" w:themeFill="accent6" w:themeFillTint="66"/>
          </w:tcPr>
          <w:p w14:paraId="7D58A31D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9 (28.36)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FD6B6B"/>
          </w:tcPr>
          <w:p w14:paraId="4C768B77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29 (43.28)</w:t>
            </w:r>
          </w:p>
        </w:tc>
        <w:tc>
          <w:tcPr>
            <w:tcW w:w="964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7AD13EDA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858" w:type="dxa"/>
            <w:tcBorders>
              <w:top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48651D3E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9 (28.36)</w:t>
            </w:r>
          </w:p>
        </w:tc>
      </w:tr>
      <w:tr w:rsidR="00B04E0F" w:rsidRPr="00B04E0F" w14:paraId="04CE4366" w14:textId="77777777" w:rsidTr="0077014D">
        <w:trPr>
          <w:trHeight w:val="408"/>
        </w:trPr>
        <w:tc>
          <w:tcPr>
            <w:tcW w:w="1140" w:type="dxa"/>
            <w:vMerge/>
            <w:tcBorders>
              <w:left w:val="single" w:sz="8" w:space="0" w:color="auto"/>
            </w:tcBorders>
            <w:shd w:val="clear" w:color="auto" w:fill="auto"/>
          </w:tcPr>
          <w:p w14:paraId="5BE31F1D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32D6FD5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 xml:space="preserve">&gt;|mean + </w:t>
            </w:r>
            <w:proofErr w:type="spellStart"/>
            <w:r w:rsidRPr="00B04E0F">
              <w:rPr>
                <w:rFonts w:cstheme="minorHAnsi"/>
                <w:sz w:val="16"/>
                <w:szCs w:val="16"/>
              </w:rPr>
              <w:t>sd</w:t>
            </w:r>
            <w:proofErr w:type="spellEnd"/>
            <w:r w:rsidRPr="00B04E0F">
              <w:rPr>
                <w:rFonts w:cstheme="minorHAnsi"/>
                <w:sz w:val="16"/>
                <w:szCs w:val="16"/>
              </w:rPr>
              <w:t>|</w:t>
            </w:r>
          </w:p>
        </w:tc>
        <w:tc>
          <w:tcPr>
            <w:tcW w:w="379" w:type="dxa"/>
            <w:shd w:val="clear" w:color="auto" w:fill="auto"/>
          </w:tcPr>
          <w:p w14:paraId="7127FF1D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09" w:type="dxa"/>
            <w:shd w:val="clear" w:color="auto" w:fill="C5E0B3" w:themeFill="accent6" w:themeFillTint="66"/>
          </w:tcPr>
          <w:p w14:paraId="2672F957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8 (25.00)</w:t>
            </w:r>
          </w:p>
        </w:tc>
        <w:tc>
          <w:tcPr>
            <w:tcW w:w="938" w:type="dxa"/>
            <w:shd w:val="clear" w:color="auto" w:fill="FD6B6B"/>
          </w:tcPr>
          <w:p w14:paraId="23D4578C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18 (56.25)</w:t>
            </w:r>
          </w:p>
        </w:tc>
        <w:tc>
          <w:tcPr>
            <w:tcW w:w="964" w:type="dxa"/>
            <w:shd w:val="clear" w:color="auto" w:fill="D0CECE" w:themeFill="background2" w:themeFillShade="E6"/>
          </w:tcPr>
          <w:p w14:paraId="242F60A4" w14:textId="77777777" w:rsidR="00B04E0F" w:rsidRPr="00B04E0F" w:rsidRDefault="00B04E0F" w:rsidP="00B04E0F">
            <w:pPr>
              <w:jc w:val="center"/>
            </w:pPr>
            <w:r w:rsidRPr="00B04E0F"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858" w:type="dxa"/>
            <w:tcBorders>
              <w:right w:val="single" w:sz="8" w:space="0" w:color="auto"/>
            </w:tcBorders>
            <w:shd w:val="clear" w:color="auto" w:fill="D0CECE" w:themeFill="background2" w:themeFillShade="E6"/>
          </w:tcPr>
          <w:p w14:paraId="489B31B2" w14:textId="77777777" w:rsidR="00B04E0F" w:rsidRPr="00B04E0F" w:rsidRDefault="00B04E0F" w:rsidP="00B04E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04E0F">
              <w:rPr>
                <w:rFonts w:cstheme="minorHAnsi"/>
                <w:sz w:val="16"/>
                <w:szCs w:val="16"/>
              </w:rPr>
              <w:t>6 (18.75)</w:t>
            </w:r>
          </w:p>
        </w:tc>
      </w:tr>
    </w:tbl>
    <w:p w14:paraId="77FC4956" w14:textId="77777777" w:rsidR="00B04E0F" w:rsidRPr="00B04E0F" w:rsidRDefault="00B04E0F" w:rsidP="00B04E0F">
      <w:pPr>
        <w:spacing w:after="0" w:line="240" w:lineRule="auto"/>
        <w:rPr>
          <w:b/>
          <w:bCs/>
          <w:sz w:val="24"/>
          <w:szCs w:val="24"/>
        </w:rPr>
      </w:pPr>
    </w:p>
    <w:p w14:paraId="6523384B" w14:textId="77777777" w:rsidR="0077014D" w:rsidRPr="00FE3ABB" w:rsidRDefault="0077014D" w:rsidP="0077014D">
      <w:r w:rsidRPr="00025E9A">
        <w:rPr>
          <w:sz w:val="18"/>
          <w:szCs w:val="18"/>
        </w:rPr>
        <w:t xml:space="preserve">Note. </w:t>
      </w:r>
      <w:r>
        <w:rPr>
          <w:sz w:val="18"/>
          <w:szCs w:val="18"/>
        </w:rPr>
        <w:t>Congruency and incongruency with our hypothesis are indicated with green and red shading respectively.</w:t>
      </w:r>
    </w:p>
    <w:p w14:paraId="35331AA8" w14:textId="08DEDE38" w:rsidR="006970D7" w:rsidRDefault="006970D7" w:rsidP="006C01DD"/>
    <w:sectPr w:rsidR="00697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lice Nieuwboer" w:date="2023-11-08T18:00:00Z" w:initials="AN">
    <w:p w14:paraId="223C90EE" w14:textId="77777777" w:rsidR="00674818" w:rsidRDefault="00674818" w:rsidP="002A67A9">
      <w:pPr>
        <w:pStyle w:val="Kommentartext"/>
      </w:pPr>
      <w:r>
        <w:rPr>
          <w:rStyle w:val="Kommentarzeichen"/>
        </w:rPr>
        <w:annotationRef/>
      </w:r>
      <w:r>
        <w:t xml:space="preserve">What does this signify? </w:t>
      </w:r>
    </w:p>
  </w:comment>
  <w:comment w:id="1" w:author="Jana Seuthe MSH Hamburg" w:date="2023-12-08T13:32:00Z" w:initials="JSMH">
    <w:p w14:paraId="77E869A0" w14:textId="77777777" w:rsidR="00550813" w:rsidRDefault="00550813" w:rsidP="00550813">
      <w:pPr>
        <w:pStyle w:val="Kommentartext"/>
      </w:pPr>
      <w:r>
        <w:rPr>
          <w:rStyle w:val="Kommentarzeichen"/>
        </w:rPr>
        <w:annotationRef/>
      </w:r>
      <w:r>
        <w:t>@Christian vielleicht so verständlicher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23C90EE" w15:done="1"/>
  <w15:commentEx w15:paraId="77E869A0" w15:paraIdParent="223C90E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F64B38" w16cex:dateUtc="2023-11-08T17:00:00Z"/>
  <w16cex:commentExtensible w16cex:durableId="784E4510" w16cex:dateUtc="2023-12-08T12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23C90EE" w16cid:durableId="28F64B38"/>
  <w16cid:commentId w16cid:paraId="77E869A0" w16cid:durableId="784E451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ce Nieuwboer">
    <w15:presenceInfo w15:providerId="AD" w15:userId="S::alice.nieuwboer@kuleuven.be::03ea8d1f-7504-4d88-87dd-1dc091fb3d34"/>
  </w15:person>
  <w15:person w15:author="Jana Seuthe MSH Hamburg">
    <w15:presenceInfo w15:providerId="AD" w15:userId="S::jana.seuthe@medicalschool-hamburg.de::8eb29d96-aec3-4fbd-a79d-737d2d02b5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0D7"/>
    <w:rsid w:val="00056EEE"/>
    <w:rsid w:val="0007359D"/>
    <w:rsid w:val="000B10E7"/>
    <w:rsid w:val="001555A3"/>
    <w:rsid w:val="001E0B60"/>
    <w:rsid w:val="003122F6"/>
    <w:rsid w:val="00321018"/>
    <w:rsid w:val="0043698C"/>
    <w:rsid w:val="00471D1E"/>
    <w:rsid w:val="00476DDD"/>
    <w:rsid w:val="00493192"/>
    <w:rsid w:val="0052461C"/>
    <w:rsid w:val="00550813"/>
    <w:rsid w:val="005D7FDE"/>
    <w:rsid w:val="00674818"/>
    <w:rsid w:val="006970D7"/>
    <w:rsid w:val="006C01DD"/>
    <w:rsid w:val="006C598D"/>
    <w:rsid w:val="0077014D"/>
    <w:rsid w:val="008B3EB3"/>
    <w:rsid w:val="0093354B"/>
    <w:rsid w:val="00952104"/>
    <w:rsid w:val="00AA4DC1"/>
    <w:rsid w:val="00AC0F73"/>
    <w:rsid w:val="00AD7E79"/>
    <w:rsid w:val="00B04E0F"/>
    <w:rsid w:val="00B65924"/>
    <w:rsid w:val="00D6465E"/>
    <w:rsid w:val="00E56E93"/>
    <w:rsid w:val="00F022E1"/>
    <w:rsid w:val="00F03C62"/>
    <w:rsid w:val="00F60211"/>
    <w:rsid w:val="00FB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620BE"/>
  <w15:chartTrackingRefBased/>
  <w15:docId w15:val="{E1E512DA-CCC1-4199-9566-826474A1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70D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6970D7"/>
    <w:pPr>
      <w:spacing w:after="0" w:line="240" w:lineRule="auto"/>
    </w:pPr>
    <w:rPr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748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48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481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48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4818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550813"/>
    <w:pPr>
      <w:spacing w:after="0" w:line="240" w:lineRule="auto"/>
    </w:pPr>
    <w:rPr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C598D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21</Words>
  <Characters>895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uthe MSH Hamburg</dc:creator>
  <cp:keywords/>
  <dc:description/>
  <cp:lastModifiedBy>Jana Seuthe MSH Hamburg</cp:lastModifiedBy>
  <cp:revision>4</cp:revision>
  <dcterms:created xsi:type="dcterms:W3CDTF">2024-03-04T11:58:00Z</dcterms:created>
  <dcterms:modified xsi:type="dcterms:W3CDTF">2024-03-04T12:00:00Z</dcterms:modified>
</cp:coreProperties>
</file>